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995"/>
        <w:gridCol w:w="1537"/>
        <w:gridCol w:w="1283"/>
        <w:gridCol w:w="1428"/>
        <w:gridCol w:w="1353"/>
        <w:gridCol w:w="1525"/>
        <w:gridCol w:w="2597"/>
        <w:gridCol w:w="1781"/>
        <w:gridCol w:w="901"/>
      </w:tblGrid>
      <w:tr w:rsidR="00166249" w:rsidRPr="005D780B" w14:paraId="3B4BA3DF" w14:textId="3E1FFE52" w:rsidTr="00D90667">
        <w:trPr>
          <w:trHeight w:val="440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8C9C0E" w14:textId="6AFE57A5" w:rsidR="00166249" w:rsidRPr="005D780B" w:rsidRDefault="009E4E1E" w:rsidP="005D780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6</w:t>
            </w:r>
            <w:r w:rsidR="00B71D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166249" w:rsidRPr="005D7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abl</w:t>
            </w:r>
            <w:r w:rsidR="00B71D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  <w:r w:rsidR="00166249" w:rsidRPr="005D7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. </w:t>
            </w:r>
            <w:r w:rsidR="00166249"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ntervention adaptation description, during COVID-19 Pandemic, following the Framework for Reporting Adaptations and Modifications to Evidence-based Implementation Strategies (FRAME-I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C6C67FA" w14:textId="77777777" w:rsidR="00166249" w:rsidRPr="005D780B" w:rsidRDefault="00166249" w:rsidP="005D780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E68DC" w:rsidRPr="005D780B" w14:paraId="12015DC7" w14:textId="15DDDA02" w:rsidTr="00D90667">
        <w:trPr>
          <w:trHeight w:val="74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DA733B" w14:textId="77777777" w:rsidR="004E68DC" w:rsidRPr="005D780B" w:rsidRDefault="004E68DC" w:rsidP="004E68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ter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839ABD" w14:textId="51F6BF0E" w:rsidR="004E68DC" w:rsidRPr="005D780B" w:rsidRDefault="004E68DC" w:rsidP="004E68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hen</w:t>
            </w:r>
            <w:r w:rsidRPr="005D7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the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daptation</w:t>
            </w:r>
            <w:r w:rsidRPr="005D7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initiated?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D42B9E" w14:textId="483A02EE" w:rsidR="004E68DC" w:rsidRPr="005D780B" w:rsidRDefault="004E68DC" w:rsidP="004E68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Was </w:t>
            </w:r>
            <w:r w:rsidRPr="005D7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the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daptation</w:t>
            </w:r>
            <w:r w:rsidRPr="005D7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planned?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99EF8A" w14:textId="0BD78FD4" w:rsidR="004E68DC" w:rsidRPr="005D780B" w:rsidRDefault="004E68DC" w:rsidP="004E68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Participants in the decision to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da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87623E" w14:textId="3511668D" w:rsidR="004E68DC" w:rsidRPr="005D780B" w:rsidRDefault="004E68DC" w:rsidP="004E68D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How widespread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as</w:t>
            </w:r>
            <w:r w:rsidRPr="005D7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the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daptation</w:t>
            </w:r>
            <w:r w:rsidRPr="005D7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D0A796" w14:textId="15C23FD9" w:rsidR="004E68DC" w:rsidRPr="005D780B" w:rsidRDefault="004E68DC" w:rsidP="004E68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What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as</w:t>
            </w:r>
            <w:r w:rsidRPr="005D7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the level of the rationale?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B9EEC5" w14:textId="104C3149" w:rsidR="004E68DC" w:rsidRPr="005D780B" w:rsidRDefault="004E68DC" w:rsidP="004E68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What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as</w:t>
            </w:r>
            <w:r w:rsidRPr="005D7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dapted</w:t>
            </w:r>
            <w:r w:rsidRPr="005D7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? What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as</w:t>
            </w:r>
            <w:r w:rsidRPr="005D7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the nature?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09EE22" w14:textId="08A38F89" w:rsidR="004E68DC" w:rsidRPr="005D780B" w:rsidRDefault="004E68DC" w:rsidP="004E68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What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as</w:t>
            </w:r>
            <w:r w:rsidRPr="005D78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the goal?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B013FB0" w14:textId="0504FC0D" w:rsidR="004E68DC" w:rsidRPr="005D780B" w:rsidRDefault="004E68DC" w:rsidP="00D906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Arial" w:hAnsi="Arial" w:cs="Arial"/>
                <w:b/>
                <w:sz w:val="16"/>
                <w:szCs w:val="12"/>
              </w:rPr>
              <w:t>Citations</w:t>
            </w:r>
          </w:p>
        </w:tc>
      </w:tr>
      <w:tr w:rsidR="00572EED" w:rsidRPr="005D780B" w14:paraId="15BA5270" w14:textId="79F52F48" w:rsidTr="00D90667">
        <w:trPr>
          <w:trHeight w:val="960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776373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mmunity-based early child development intervention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2F098B" w14:textId="26294490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mplementation phase (i.e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March-August 2020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8E0060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nplanned and reactive (modification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B1256A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Program leader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F51260" w14:textId="77777777" w:rsidR="004E68DC" w:rsidRPr="005D780B" w:rsidRDefault="004E68DC" w:rsidP="004E68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etwork and community syste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CEAF90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Organizationa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320B1C" w14:textId="3250D3FC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Content: Add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elements (e.g., COVID-19 prevention measures, home food gardens, and isiZulu podcast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E127A2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Increase acceptability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4E23D005" w14:textId="0B64D5FF" w:rsidR="004E68DC" w:rsidRPr="005D780B" w:rsidRDefault="00A1624F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/>
                <w:sz w:val="16"/>
                <w:szCs w:val="16"/>
              </w:rPr>
              <w:t>36</w:t>
            </w:r>
          </w:p>
        </w:tc>
      </w:tr>
      <w:tr w:rsidR="00572EED" w:rsidRPr="005D780B" w14:paraId="70A744E3" w14:textId="4EF03B30" w:rsidTr="00D90667">
        <w:trPr>
          <w:trHeight w:val="48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7F94B56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1CBE202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5AA304F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0C086A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Partners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1AB8973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C4CA6E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mplement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96CD01" w14:textId="3948529E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Evaluation: Obtain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and use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d 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amily feedback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43808C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Increase appropriateness 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11B8570" w14:textId="77777777" w:rsidR="004E68DC" w:rsidRPr="005D780B" w:rsidRDefault="004E68DC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4BF41CB0" w14:textId="47DB1432" w:rsidTr="00D90667">
        <w:trPr>
          <w:trHeight w:val="48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C0AA3FC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F41ED90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F43802F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B9960DF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625FDA9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813481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Practition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C81939" w14:textId="785454FA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Training: Substitu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in-person to virtu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7C69CF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feasibility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AA29B68" w14:textId="77777777" w:rsidR="004E68DC" w:rsidRPr="005D780B" w:rsidRDefault="004E68DC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2A1205F8" w14:textId="0B30A513" w:rsidTr="00D90667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EFD7AC1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D5B30C2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E6A3281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B206943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573067B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CC800B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Recipie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58D3ED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Contex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2C71234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4397788" w14:textId="77777777" w:rsidR="004E68DC" w:rsidRPr="005D780B" w:rsidRDefault="004E68DC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4F274DA9" w14:textId="0BAB8E00" w:rsidTr="00D90667">
        <w:trPr>
          <w:trHeight w:val="5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7BD3F7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7F5F2D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73473F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F810624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D56D25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DC8E4A8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F8CE10" w14:textId="564CF33B" w:rsidR="004E68DC" w:rsidRPr="005D780B" w:rsidRDefault="004E68DC" w:rsidP="004E68DC">
            <w:pPr>
              <w:ind w:firstLineChars="100" w:firstLine="1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  Setting: Substitu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home visits to remote (e.g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WhatsAp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A05E4CC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4F735790" w14:textId="77777777" w:rsidR="004E68DC" w:rsidRPr="005D780B" w:rsidRDefault="004E68DC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06764D68" w14:textId="16F306AF" w:rsidTr="00D90667">
        <w:trPr>
          <w:trHeight w:val="480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DB2749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amily Connects (FC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7EDBA9" w14:textId="702821BF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mplementation phase (i.e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March 2020 – March 2021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BDA875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nplanned and reactive (modification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F43D9D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gram leader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EC70D9" w14:textId="77777777" w:rsidR="004E68DC" w:rsidRPr="005D780B" w:rsidRDefault="004E68DC" w:rsidP="004E68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B21EBF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mplemente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524275" w14:textId="0BD80E71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Content: </w:t>
            </w:r>
            <w:r w:rsidR="00323E1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CC3768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feasibility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0454131D" w14:textId="126AB56F" w:rsidR="004E68DC" w:rsidRPr="005D780B" w:rsidRDefault="00A1624F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/>
                <w:sz w:val="16"/>
                <w:szCs w:val="16"/>
              </w:rPr>
              <w:t>34</w:t>
            </w:r>
          </w:p>
        </w:tc>
      </w:tr>
      <w:tr w:rsidR="00572EED" w:rsidRPr="005D780B" w14:paraId="2B4582F6" w14:textId="286DE11B" w:rsidTr="00D90667">
        <w:trPr>
          <w:trHeight w:val="72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38430DF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1539FAA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020EF72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A8EA2D7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D09C504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D7E5A9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Practition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9233C9" w14:textId="01A1F1A0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Evaluation: Conduc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needs assessment and Identif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barriers and facilitator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D98EBB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Increase penetration 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A618AAC" w14:textId="77777777" w:rsidR="004E68DC" w:rsidRPr="005D780B" w:rsidRDefault="004E68DC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4671DFD3" w14:textId="2B11B55D" w:rsidTr="00D90667">
        <w:trPr>
          <w:trHeight w:val="72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4BDE7EB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476DFF7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F7AC60B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40C807F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EAA3C37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D4C6AC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Recipie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D69346" w14:textId="48E958CE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Training: Add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elements (e.g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policy, protocols, and technology) and Substitu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in-person to virtu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DC8F4A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Increase sustainability 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1677232" w14:textId="77777777" w:rsidR="004E68DC" w:rsidRPr="005D780B" w:rsidRDefault="004E68DC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2EFDD54A" w14:textId="5894D7F5" w:rsidTr="00D90667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9A4889B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8196BD0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249EBAB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8E2E88C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4000C24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0DE8D48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DED296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Contex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416648" w14:textId="4BC3FE2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12DAC24" w14:textId="77777777" w:rsidR="004E68DC" w:rsidRPr="005D780B" w:rsidRDefault="004E68DC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2747DA1C" w14:textId="3031CEA0" w:rsidTr="00D90667">
        <w:trPr>
          <w:trHeight w:val="5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EC3865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3C6398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C57D16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5C77AD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681B04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3E122E7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049F1A" w14:textId="3B00A8A9" w:rsidR="004E68DC" w:rsidRPr="005D780B" w:rsidRDefault="004E68DC" w:rsidP="004E68DC">
            <w:pPr>
              <w:ind w:firstLineChars="100" w:firstLine="1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  Setting: Substitu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home visits to remote (e.g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phone calls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F58A893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01D09909" w14:textId="77777777" w:rsidR="004E68DC" w:rsidRPr="005D780B" w:rsidRDefault="004E68DC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0572AFEC" w14:textId="3A8B97A1" w:rsidTr="00D90667">
        <w:trPr>
          <w:trHeight w:val="960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871B53" w14:textId="577AF2D5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aternal, Infant, and Early Childhood Home Visitation Program (MIECHV)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– Los Angeles County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2FE6A3" w14:textId="478281C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mplementation phase (i.e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March-November 2020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AFF0DA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nplanned and reactive (modification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B7BBC6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Program leaders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ABA04E" w14:textId="77777777" w:rsidR="004E68DC" w:rsidRPr="005D780B" w:rsidRDefault="004E68DC" w:rsidP="004E68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etwork and community system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319019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Organizationa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71FF07" w14:textId="7AAEC0FD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Content: Add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elements (e.g., COVID-19 prevention measures and mental health support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517142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acceptability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1844DF86" w14:textId="62F8C4B0" w:rsidR="004E68DC" w:rsidRPr="005D780B" w:rsidRDefault="00A1624F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Arial" w:hAnsi="Arial" w:cs="Arial"/>
                <w:sz w:val="16"/>
                <w:szCs w:val="12"/>
              </w:rPr>
              <w:t>14</w:t>
            </w:r>
          </w:p>
        </w:tc>
      </w:tr>
      <w:tr w:rsidR="00572EED" w:rsidRPr="005D780B" w14:paraId="1316B60F" w14:textId="253FCE9B" w:rsidTr="00D90667">
        <w:trPr>
          <w:trHeight w:val="92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BD39407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EE2993A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61D00E3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B7F4DB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Practitioners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9396115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94E2F35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75D028" w14:textId="3D2336C0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Evaluation: Obtain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and use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professionals (e.g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home visitors and supervisors’ feedback) and family feedback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BF6872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feasibility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BE5C942" w14:textId="77777777" w:rsidR="004E68DC" w:rsidRPr="005D780B" w:rsidRDefault="004E68DC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08D29FD0" w14:textId="59669E40" w:rsidTr="00D90667">
        <w:trPr>
          <w:trHeight w:val="48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9530C5A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20DCDA9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69794A0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02D9BDD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0C129AD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D68BB1F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DF75F8" w14:textId="0AF82A7C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Training: Substitu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in-person to virtual (e.g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webinar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8BD7F8A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0D1DCB5" w14:textId="77777777" w:rsidR="004E68DC" w:rsidRPr="005D780B" w:rsidRDefault="004E68DC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3B50F5A0" w14:textId="1E0CF555" w:rsidTr="00D90667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3499767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941FDAC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3AD6C40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F1EB900" w14:textId="77777777" w:rsidR="004E68DC" w:rsidRPr="005D780B" w:rsidRDefault="004E68DC" w:rsidP="004E68D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8AC2878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F99339F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5E4529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Contex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2900D0A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22C6EBB" w14:textId="77777777" w:rsidR="004E68DC" w:rsidRPr="005D780B" w:rsidRDefault="004E68DC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7110AEB9" w14:textId="2DA0E642" w:rsidTr="00D90667">
        <w:trPr>
          <w:trHeight w:val="5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EBCF6C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8122FA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2781E6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7AF2D6C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6E4C0C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682A99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36F8EF" w14:textId="6D829C81" w:rsidR="004E68DC" w:rsidRPr="005D780B" w:rsidRDefault="004E68DC" w:rsidP="004E68DC">
            <w:pPr>
              <w:ind w:firstLineChars="100" w:firstLine="1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  Setting: Substitu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home visits to remot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2F8E25C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10AE423A" w14:textId="77777777" w:rsidR="004E68DC" w:rsidRPr="005D780B" w:rsidRDefault="004E68DC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263A922A" w14:textId="082F7328" w:rsidTr="00D90667">
        <w:trPr>
          <w:trHeight w:val="960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0BDE1A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Attachment and Biobehavioral Catch</w:t>
            </w:r>
            <w:r w:rsidRPr="005D780B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14:ligatures w14:val="none"/>
              </w:rPr>
              <w:t>‐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p (ABC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545EB0" w14:textId="49B9C960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mplementation phase (i.e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March-December 2020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C17E92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nplanned and reactive (modification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2191D0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esearcher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E3AC2F" w14:textId="77777777" w:rsidR="004E68DC" w:rsidRPr="005D780B" w:rsidRDefault="004E68DC" w:rsidP="004E68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5155D3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mplemente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5655D2" w14:textId="37FE5CF0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Content: Remove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the provision of toys and materials (e.g., substitu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the provided rattle for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families’ 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sonal keys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272EC9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Increase sustainability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57843BC9" w14:textId="3EC9C664" w:rsidR="00A1624F" w:rsidRPr="005D780B" w:rsidRDefault="00A1624F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1, 44</w:t>
            </w:r>
          </w:p>
          <w:p w14:paraId="1F616EF8" w14:textId="1A8E2B62" w:rsidR="00B904F6" w:rsidRPr="005D780B" w:rsidRDefault="00B904F6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0188D67F" w14:textId="77EAE4BA" w:rsidTr="00D90667">
        <w:trPr>
          <w:trHeight w:val="96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0061120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3CBD77B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E16883C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1755E0E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EA62D75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2AAA6A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Practition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D84DDE" w14:textId="57E83979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Evaluation: Add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elements (e.g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collected demographic characteristics) and Substitu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in-person supervision to virtual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3021AD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Maintain fidelity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9559C19" w14:textId="77777777" w:rsidR="004E68DC" w:rsidRPr="005D780B" w:rsidRDefault="004E68DC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31A374BB" w14:textId="34522D8B" w:rsidTr="00D90667">
        <w:trPr>
          <w:trHeight w:val="48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9998825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208F49F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C9D3C78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725B717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CEDAB9F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DDCA6F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Recipie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ABA55E" w14:textId="6553B8DF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Training: Substitu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in-person to virtu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2F3E4F6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FAA0BC1" w14:textId="77777777" w:rsidR="004E68DC" w:rsidRPr="005D780B" w:rsidRDefault="004E68DC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36B4FE4D" w14:textId="4991D849" w:rsidTr="00D90667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6C1E8B9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809E34A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E615ECE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87EE545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72E5937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82161F5" w14:textId="77777777" w:rsidR="004E68DC" w:rsidRPr="005D780B" w:rsidRDefault="004E68DC" w:rsidP="004E68D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B7B8B6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Contex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A360D9C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B2334F1" w14:textId="77777777" w:rsidR="004E68DC" w:rsidRPr="005D780B" w:rsidRDefault="004E68DC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4B33DF78" w14:textId="10B30C3F" w:rsidTr="00D90667">
        <w:trPr>
          <w:trHeight w:val="74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8CA7A3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0805FD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DA725B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61F6C8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453BE2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C173627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8542F9" w14:textId="2714B73B" w:rsidR="004E68DC" w:rsidRPr="005D780B" w:rsidRDefault="004E68DC" w:rsidP="004E68DC">
            <w:pPr>
              <w:ind w:firstLineChars="100" w:firstLine="1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  Setting: Integra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in-person and virtual contact and Substitu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home visits to remote (e.g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TeleAB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06704E7" w14:textId="77777777" w:rsidR="004E68DC" w:rsidRPr="005D780B" w:rsidRDefault="004E68DC" w:rsidP="004E68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3FE988C1" w14:textId="77777777" w:rsidR="004E68DC" w:rsidRPr="005D780B" w:rsidRDefault="004E68DC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667AA46F" w14:textId="7D3032F8" w:rsidTr="00D90667">
        <w:trPr>
          <w:trHeight w:val="480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10D85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ational Center for Early Help (NZFH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490C20" w14:textId="23E5B3B5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mplementation phase (i.e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April 2020 - May 2021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63052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nplanned and reactive (modification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C8DD91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Program leader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E8D2F3" w14:textId="77777777" w:rsidR="00572EED" w:rsidRPr="005D780B" w:rsidRDefault="00572EED" w:rsidP="00572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etwork and community system (Countrywide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F194D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Implementer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E89AEE" w14:textId="28CD42FD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Content: </w:t>
            </w:r>
            <w:r w:rsidR="00F007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8C8296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Increase appropriateness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3D2052A6" w14:textId="4F9D84D3" w:rsidR="00572EED" w:rsidRPr="005D780B" w:rsidRDefault="00A1624F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Arial" w:hAnsi="Arial" w:cs="Arial"/>
                <w:sz w:val="16"/>
                <w:szCs w:val="12"/>
                <w:lang w:val="de-DE"/>
              </w:rPr>
              <w:t>45</w:t>
            </w:r>
          </w:p>
        </w:tc>
      </w:tr>
      <w:tr w:rsidR="00572EED" w:rsidRPr="005D780B" w14:paraId="1927EC6E" w14:textId="1C0F7C34" w:rsidTr="00D90667">
        <w:trPr>
          <w:trHeight w:val="48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A031E6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4B2145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EC3D714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1EE2F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Funders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DF53F1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826C1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Practition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7A59B1" w14:textId="1D8CEC6B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Evaluation: Obtain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and use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professionals and family feedback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CFCE3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feasibility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91C9ED3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62573BA8" w14:textId="7A05C683" w:rsidTr="00D90667">
        <w:trPr>
          <w:trHeight w:val="48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BA5EB8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748D93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0C281B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0F6A4F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1246C81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D636E99" w14:textId="77777777" w:rsidR="00572EED" w:rsidRPr="005D780B" w:rsidRDefault="00572EED" w:rsidP="00572E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96C656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Contex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43BA85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sustainability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A9D82D4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739304B6" w14:textId="17B0E6CB" w:rsidTr="00D90667">
        <w:trPr>
          <w:trHeight w:val="9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9896D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DF84C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F5BBDA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E349A2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0B6D1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865D74A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00FEFD" w14:textId="13031F39" w:rsidR="00572EED" w:rsidRPr="005D780B" w:rsidRDefault="00572EED" w:rsidP="00572EED">
            <w:pPr>
              <w:ind w:firstLineChars="100" w:firstLine="1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  Setting: Integra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in-person and virtual contact and Substitu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home visits to remote (e.g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e-mail, Skype, and text messag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F42DFD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7892C32C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7C519A3D" w14:textId="31566F7D" w:rsidTr="00D90667">
        <w:trPr>
          <w:trHeight w:val="480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28BBD1" w14:textId="0B562556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elcome Baby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WB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BA2AF3" w14:textId="42CA3768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mplementation phase (i.e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April-December 2020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0E86F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nplanned and reactive (modification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5B9D26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A88D4D" w14:textId="77777777" w:rsidR="00572EED" w:rsidRPr="005D780B" w:rsidRDefault="00572EED" w:rsidP="00572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419C4A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Organizational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158A24" w14:textId="79C0386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Content: </w:t>
            </w:r>
            <w:r w:rsidR="00F007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6156F4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feasibility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5BFFD5AA" w14:textId="45CAA4B2" w:rsidR="00572EED" w:rsidRPr="005D780B" w:rsidRDefault="00A1624F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2"/>
              </w:rPr>
              <w:t>46</w:t>
            </w:r>
          </w:p>
        </w:tc>
      </w:tr>
      <w:tr w:rsidR="00572EED" w:rsidRPr="005D780B" w14:paraId="2BB4484C" w14:textId="00B4D100" w:rsidTr="00D90667">
        <w:trPr>
          <w:trHeight w:val="72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19720E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DD70D3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E23177A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3488001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F639AA6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30CEE9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mplement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7E9D2D" w14:textId="6C1BE3AC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Evaluation: Purposefully examine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d 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e implementation (i.e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before and during the COVID-1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60D41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penetration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3C2923E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10F70AB3" w14:textId="4A711291" w:rsidTr="00D90667">
        <w:trPr>
          <w:trHeight w:val="96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E46675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DF69B3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8AD726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10BE3EA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0336ED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2EDD21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Practitioner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E62456" w14:textId="6E3C3F2B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Training: Add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elements (e.g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protocols), Substitu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in-person to virtual (e.g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meetings and webinars), and Use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 outside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expert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0CDFE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sustainability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EE212F0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35F11593" w14:textId="71FD63A4" w:rsidTr="00D90667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0621DB6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F1AC12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07106E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B22B0F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CED01C1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68F7CA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Recipie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F706C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Contex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CCE16F" w14:textId="38F9EB32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0E47E58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6451C85D" w14:textId="78CFC1DE" w:rsidTr="00D90667">
        <w:trPr>
          <w:trHeight w:val="5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D56F5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1DF6CA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91591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1443B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769455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A2533F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38D9A" w14:textId="7F61048D" w:rsidR="00572EED" w:rsidRDefault="00572EED" w:rsidP="00572EED">
            <w:pPr>
              <w:ind w:firstLineChars="100" w:firstLine="1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  Setting: Substitu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home visits to remote</w:t>
            </w:r>
          </w:p>
          <w:p w14:paraId="4047F961" w14:textId="77777777" w:rsidR="00572EED" w:rsidRPr="005D780B" w:rsidRDefault="00572EED" w:rsidP="00572EED">
            <w:pPr>
              <w:ind w:firstLineChars="100" w:firstLine="1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436C5D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554D61ED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285F6A8D" w14:textId="14B299BE" w:rsidTr="00D90667">
        <w:trPr>
          <w:trHeight w:val="188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807526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eonatal follow-up car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1AF2B8" w14:textId="5C8759C6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mplementation phase (i.e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March-June 2020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DE545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nplanned and reactive (modification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572D41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under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6FFCAB" w14:textId="77777777" w:rsidR="00572EED" w:rsidRPr="005D780B" w:rsidRDefault="00572EED" w:rsidP="00572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nit (Hospital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3CEEB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Organization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9F6821" w14:textId="7496232F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Content: </w:t>
            </w:r>
            <w:r w:rsidR="00F007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6A9EE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Increase appropriateness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22C0BCEE" w14:textId="4940EA92" w:rsidR="00572EED" w:rsidRPr="005D780B" w:rsidRDefault="00A1624F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Arial" w:hAnsi="Arial" w:cs="Arial"/>
                <w:sz w:val="16"/>
                <w:szCs w:val="12"/>
              </w:rPr>
              <w:t>47</w:t>
            </w:r>
          </w:p>
        </w:tc>
      </w:tr>
      <w:tr w:rsidR="00572EED" w:rsidRPr="005D780B" w14:paraId="3183BDC5" w14:textId="571CC50F" w:rsidTr="00D90667">
        <w:trPr>
          <w:trHeight w:val="18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861D89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27BE19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B4C12A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633A4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C09833" w14:textId="77777777" w:rsidR="00572EED" w:rsidRPr="005D780B" w:rsidRDefault="00572EED" w:rsidP="00572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9BE2D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5B7914" w14:textId="4F33CDD0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valuation: Not reported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40B59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5C0BF0C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694CC3E6" w14:textId="4E6DE6BB" w:rsidTr="00D90667">
        <w:trPr>
          <w:trHeight w:val="18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140CD4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3CE7D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965614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71219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22A660" w14:textId="77777777" w:rsidR="00572EED" w:rsidRPr="005D780B" w:rsidRDefault="00572EED" w:rsidP="00572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5588C5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6CA384" w14:textId="5681ACD0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Training: Not reported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C9D066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93976B0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753B9DB2" w14:textId="5C8B2736" w:rsidTr="00D90667">
        <w:trPr>
          <w:trHeight w:val="34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F875A24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69A1CC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514DCD6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0CD2E6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4A7ACEC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45CB26A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3576D5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Contex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1C998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feasibility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16C2452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1B516262" w14:textId="0CBA589A" w:rsidTr="00D90667">
        <w:trPr>
          <w:trHeight w:val="760"/>
          <w:jc w:val="center"/>
        </w:trPr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1DAFF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F3C18A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5490D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4478E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DFA4D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C495C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B3489D" w14:textId="40862633" w:rsidR="00572EED" w:rsidRPr="005D780B" w:rsidRDefault="00572EED" w:rsidP="00572EED">
            <w:pPr>
              <w:ind w:firstLineChars="100" w:firstLine="1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  Setting: Substitu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in-person visits to remote (e.g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MyChop app and ph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4F58DE5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63E5B441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6456317D" w14:textId="7E41172C" w:rsidTr="00D90667">
        <w:trPr>
          <w:trHeight w:val="1200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381B6D" w14:textId="0B2CDF50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Maternal, Infant, and Early Childhood Home Visiting Program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MIECHV) – Florida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80E59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Implementation phase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F38B4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nplanned and reactive (modification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33AF1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Program leader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D1B08B" w14:textId="77777777" w:rsidR="00572EED" w:rsidRPr="005D780B" w:rsidRDefault="00572EED" w:rsidP="00572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Network and community system (Statewide)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6EA98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Organizationa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6967A4" w14:textId="3ED0B191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Content: Add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elements (e.g., COVID-19 prevention measures, dissemina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documents in multiple languages about unemployment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B9FE1A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feasibility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2222F2F7" w14:textId="725AA886" w:rsidR="00572EED" w:rsidRPr="005D780B" w:rsidRDefault="00A1624F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Arial" w:hAnsi="Arial" w:cs="Arial"/>
                <w:sz w:val="16"/>
                <w:szCs w:val="12"/>
              </w:rPr>
              <w:t>35</w:t>
            </w:r>
          </w:p>
        </w:tc>
      </w:tr>
      <w:tr w:rsidR="00572EED" w:rsidRPr="005D780B" w14:paraId="6E13679C" w14:textId="31CFAA80" w:rsidTr="00D90667">
        <w:trPr>
          <w:trHeight w:val="48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B586F6" w14:textId="4B8D97FA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407838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F4E9F8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4BAA35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Practitioner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FCD7FC1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9AAFA69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556C2D" w14:textId="012383B6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Evaluation: Purposefully examine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the implementation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B23F8FA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6CCAFE5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60359B99" w14:textId="75848AED" w:rsidTr="00D90667">
        <w:trPr>
          <w:trHeight w:val="24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97AAEE0" w14:textId="678B549F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293B41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770EC24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21FD874" w14:textId="77777777" w:rsidR="00572EED" w:rsidRPr="005D780B" w:rsidRDefault="00572EED" w:rsidP="00572E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ABF9689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2FEC8A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659CEB" w14:textId="402C94EB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Training: Access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new funding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C41B7D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8D2A2C6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6DE868D0" w14:textId="43BB8FB9" w:rsidTr="00D90667">
        <w:trPr>
          <w:trHeight w:val="24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39F3226" w14:textId="3F96151F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D538F0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9A3EF3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11CF6BD" w14:textId="77777777" w:rsidR="00572EED" w:rsidRPr="005D780B" w:rsidRDefault="00572EED" w:rsidP="00572E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F325766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94FBA5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ADBD6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Context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E48120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D85878C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77063CCD" w14:textId="56ADC972" w:rsidTr="00D90667">
        <w:trPr>
          <w:trHeight w:val="740"/>
          <w:jc w:val="center"/>
        </w:trPr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809DE57" w14:textId="51F6130F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A35CE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3138E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E60EE55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A3E276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338975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2D1703" w14:textId="666B902E" w:rsidR="00572EED" w:rsidRPr="005D780B" w:rsidRDefault="00572EED" w:rsidP="00572EED">
            <w:pPr>
              <w:ind w:firstLineChars="100" w:firstLine="1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  Setting: Substitu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home visits to remote (e.g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phone calls and text messages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D888D5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6415EE1B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570735FE" w14:textId="385C7DE4" w:rsidTr="00D90667">
        <w:trPr>
          <w:trHeight w:val="480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577431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live and Thriv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114F0C" w14:textId="5046DB3B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mplementation phase (i.e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March-July 2020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1251A1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nplanned and reactive (modification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D2784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gram leader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5C7608" w14:textId="77777777" w:rsidR="00572EED" w:rsidRPr="005D780B" w:rsidRDefault="00572EED" w:rsidP="00572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etwork and community system (Statewide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290CF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actitione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E417F5" w14:textId="0EE0C2C1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Content: </w:t>
            </w:r>
            <w:r w:rsidR="0019004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77E7E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acceptability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4F5665E0" w14:textId="5C41C10E" w:rsidR="00572EED" w:rsidRPr="005D780B" w:rsidRDefault="00A1624F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Arial" w:hAnsi="Arial" w:cs="Arial"/>
                <w:sz w:val="16"/>
                <w:szCs w:val="12"/>
              </w:rPr>
              <w:t>33</w:t>
            </w:r>
          </w:p>
        </w:tc>
      </w:tr>
      <w:tr w:rsidR="00572EED" w:rsidRPr="005D780B" w14:paraId="694FB81B" w14:textId="408F183E" w:rsidTr="00D90667">
        <w:trPr>
          <w:trHeight w:val="27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4AAF454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4100FC1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5DD32B7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93811F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4714C82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34F6134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50C3FC" w14:textId="48BCE2AD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Evaluation: Purposefully examine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the implementation (i.e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before and during the COVID-1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7B67F4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Increase adoption 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CA1E282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40EC9C13" w14:textId="797B62D9" w:rsidTr="00D90667">
        <w:trPr>
          <w:trHeight w:val="276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362F67A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696771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563A63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AEC654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9F6DBD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E5DA386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571749" w14:textId="0A4DA993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aining: Not reported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25098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D8C25EE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4A7356BE" w14:textId="5497E21E" w:rsidTr="00D90667">
        <w:trPr>
          <w:trHeight w:val="48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256D40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4811D44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F0AAF84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7FC4C79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750E789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47367495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23458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Context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2F3E3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penetration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1CA7DC0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304F5988" w14:textId="30471B53" w:rsidTr="00D90667">
        <w:trPr>
          <w:trHeight w:val="500"/>
          <w:jc w:val="center"/>
        </w:trPr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D393C9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D95AE9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81952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42EFD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F74D85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658EF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2A03DB" w14:textId="7CDC8AE3" w:rsidR="00572EED" w:rsidRPr="005D780B" w:rsidRDefault="00572EED" w:rsidP="00572EED">
            <w:pPr>
              <w:ind w:firstLineChars="100" w:firstLine="1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  Setting: Substitu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home visits to remote (e.g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phone calls)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E29A8A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sustainability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32EFFA32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2C3B01B5" w14:textId="3B5E2F19" w:rsidTr="00D90667">
        <w:trPr>
          <w:trHeight w:val="480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2A8621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arents as Teachers (PAT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688404" w14:textId="648ADE58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mplementation phase (i.e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March-July 2020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9D7A2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lanned as proactive (adaptation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64D954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gram leader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F24236" w14:textId="77777777" w:rsidR="00572EED" w:rsidRPr="005D780B" w:rsidRDefault="00572EED" w:rsidP="00572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etwork and community system (Countrywide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E2CB29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Sociopolitica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98D0EA" w14:textId="00A2FDA5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Content: </w:t>
            </w:r>
            <w:r w:rsidR="0019004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939154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feasibility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2741B13E" w14:textId="7EE6B965" w:rsidR="00572EED" w:rsidRPr="005D780B" w:rsidRDefault="00AE5BE7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2"/>
              </w:rPr>
              <w:t>43</w:t>
            </w:r>
          </w:p>
        </w:tc>
      </w:tr>
      <w:tr w:rsidR="00572EED" w:rsidRPr="005D780B" w14:paraId="716DA37A" w14:textId="1E39653A" w:rsidTr="00D90667">
        <w:trPr>
          <w:trHeight w:val="27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EBD4D7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F5126AA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17454B8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587073E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D1B65A4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17470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Organization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0CBA86" w14:textId="379125B0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Evaluation: Purposefully examine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the implementation (i.e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before and during the COVID-1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5C7E7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sustainability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AED2369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5DA930F5" w14:textId="1674359C" w:rsidTr="00D90667">
        <w:trPr>
          <w:trHeight w:val="276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F5B1B1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52C32D5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BA6BC3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68E811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3FB084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7A4D9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003934" w14:textId="31A5A181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aining: Not reported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9F706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3395993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221FDD4C" w14:textId="4A2DFCD9" w:rsidTr="00D90667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16257B41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6F630B9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1DB8075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7FD8DA9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15306111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C088664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189386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Contex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E07CC8" w14:textId="66C0AC83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149DD42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3BC1A778" w14:textId="69BA284E" w:rsidTr="00D90667">
        <w:trPr>
          <w:trHeight w:val="740"/>
          <w:jc w:val="center"/>
        </w:trPr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7981E1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78635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87C8D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30977A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30061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065F02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BBD00D" w14:textId="5CAFBBF5" w:rsidR="00572EED" w:rsidRPr="005D780B" w:rsidRDefault="00572EED" w:rsidP="00572EED">
            <w:pPr>
              <w:ind w:firstLineChars="100" w:firstLine="1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  Setting: Substitu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home visits to remote (e.g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e-mail, phone calls, and text messag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D297D8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25A937CA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12F38E2A" w14:textId="67CE1919" w:rsidTr="00D90667">
        <w:trPr>
          <w:trHeight w:val="1440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42710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ogether Growing Strong (TGS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F5CEA4" w14:textId="27A75192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mplementation phase (i.e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March-December 2020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05218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lanned and reactive (adaptation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E4EBF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Program leader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3E9B4F" w14:textId="77777777" w:rsidR="00572EED" w:rsidRPr="005D780B" w:rsidRDefault="00572EED" w:rsidP="00572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D9015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ecipien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151FB4" w14:textId="786E8B12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Content: Obtain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collaborative partnerships to culturally tailor content,</w:t>
            </w:r>
            <w:r w:rsidR="0019004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vide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information about community resources, </w:t>
            </w:r>
            <w:r w:rsidR="0019004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and 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vide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mental health exercises (e.g., meditation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6DFF9A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acceptability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68A5B051" w14:textId="4DB460BC" w:rsidR="00572EED" w:rsidRPr="005D780B" w:rsidRDefault="00AE5BE7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Arial" w:hAnsi="Arial" w:cs="Arial"/>
                <w:sz w:val="16"/>
                <w:szCs w:val="12"/>
              </w:rPr>
              <w:t>48</w:t>
            </w:r>
          </w:p>
        </w:tc>
      </w:tr>
      <w:tr w:rsidR="00572EED" w:rsidRPr="005D780B" w14:paraId="365C4A0D" w14:textId="376A0445" w:rsidTr="00D90667">
        <w:trPr>
          <w:trHeight w:val="36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4A1A53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84C2584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4C48206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10EFE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Funder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52CF755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7BD6367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F47095" w14:textId="3CBF2C11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Evaluation: Conduc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needs assessment, Identi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barriers and facilitators (e.g., digital literacy), and Purposefully examine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the implementa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8FFFF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adoption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93293AB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0A6BB968" w14:textId="245807B3" w:rsidTr="00D90667">
        <w:trPr>
          <w:trHeight w:val="36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7DF90BA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6C0013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EFC80E9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EA5F3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5544C8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E09893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E14A69" w14:textId="593EA039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aining: Not reported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F072A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02C2C2D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2DF3E68C" w14:textId="19A7A57F" w:rsidTr="00D90667">
        <w:trPr>
          <w:trHeight w:val="48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D91B6F5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A248D8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57553FB1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C793B1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51DDFB96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4C0995EA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C9057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Contex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E4008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feasibility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F84C93C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181BD16F" w14:textId="3428E34E" w:rsidTr="00D90667">
        <w:trPr>
          <w:trHeight w:val="7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0E05D9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A73C77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6B911D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4EEBEC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56197EF4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B284C5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06003F" w14:textId="30414638" w:rsidR="00572EED" w:rsidRPr="005D780B" w:rsidRDefault="00572EED" w:rsidP="00572EED">
            <w:pPr>
              <w:ind w:firstLineChars="100" w:firstLine="1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  Setting: Substitu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in-person to remote contact (e.g., text messages and WeChat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444BC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penetration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FA4FF61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01D35D37" w14:textId="17E5F020" w:rsidTr="00D90667">
        <w:trPr>
          <w:trHeight w:val="48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7E3E5561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85E641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1831EDB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E7963E4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1F9F69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D75299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2C94492" w14:textId="77777777" w:rsidR="00572EED" w:rsidRPr="005D780B" w:rsidRDefault="00572EED" w:rsidP="00572E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587026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sustainability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B39C4D4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2971F38D" w14:textId="2240E49D" w:rsidTr="00D90667">
        <w:trPr>
          <w:trHeight w:val="66"/>
          <w:jc w:val="center"/>
        </w:trPr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ABC0A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0B8171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71BFA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6D2C115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464B2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BDC8B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0C930FA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68B846" w14:textId="08A70525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2E8F2E95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0A0ED8B6" w14:textId="45FAD1E9" w:rsidTr="00D90667">
        <w:trPr>
          <w:trHeight w:val="480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9942D1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arly childhood development intervention for children without parental car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A4FBB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mplementation phas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589A7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nplanned and reactive (modification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2BA61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Program leader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90BEA5" w14:textId="77777777" w:rsidR="00572EED" w:rsidRPr="005D780B" w:rsidRDefault="00572EED" w:rsidP="00572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Organization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EE6914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Organizationa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41F364" w14:textId="20D36451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Content: </w:t>
            </w:r>
            <w:r w:rsidR="0019004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2315FA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Increase appropriateness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4253B1EF" w14:textId="138C47DC" w:rsidR="00572EED" w:rsidRPr="005D780B" w:rsidRDefault="008D6187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Arial" w:hAnsi="Arial" w:cs="Arial"/>
                <w:sz w:val="16"/>
                <w:szCs w:val="12"/>
              </w:rPr>
              <w:t>37</w:t>
            </w:r>
          </w:p>
        </w:tc>
      </w:tr>
      <w:tr w:rsidR="00572EED" w:rsidRPr="005D780B" w14:paraId="5C66F4CA" w14:textId="1FDDF2F2" w:rsidTr="00D90667">
        <w:trPr>
          <w:trHeight w:val="18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769C7D21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C7951F9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54AA86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2A72D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Practitioners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385A27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58B76834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258815" w14:textId="73DB288D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Evaluation: Implemen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tools for monitorin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E2446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feasibility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0BDEE94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6F158CAD" w14:textId="3176743D" w:rsidTr="00D90667">
        <w:trPr>
          <w:trHeight w:val="1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7A45E6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7C6E29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3EEE19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52376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3251FF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2476E8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6885FE" w14:textId="3D90869A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aining: Not reported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E91D4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8562526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731F0674" w14:textId="0BDBE63E" w:rsidTr="00D90667">
        <w:trPr>
          <w:trHeight w:val="48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74C9CD4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7CD4620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7AC256F9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C8F8EF6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7A6C3A9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511DC0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31B79A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Contex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5D7359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sustainability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E1C9E49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260A1625" w14:textId="7AF10E1D" w:rsidTr="00D90667">
        <w:trPr>
          <w:trHeight w:val="740"/>
          <w:jc w:val="center"/>
        </w:trPr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478A4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907C1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F658D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5BA6CE4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F069A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120B0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3ED454" w14:textId="3979F00A" w:rsidR="00572EED" w:rsidRPr="005D780B" w:rsidRDefault="00572EED" w:rsidP="00572EED">
            <w:pPr>
              <w:ind w:firstLineChars="100" w:firstLine="1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  Setting: Integra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in-person and remote contact (e.g., phone calls and Skyp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16475D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0CB76633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1C545949" w14:textId="72D86926" w:rsidTr="00D90667">
        <w:trPr>
          <w:trHeight w:val="680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005D2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mprehensive diagnostic evaluations and subsequent behavioral intervention and support services for children who were referred for Autism Spectrum Disorder (ASD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01DD6E" w14:textId="28015858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mplementation phase (i.e., March-August 2020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98BD6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nplanned and reactive (modification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A5BB61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gram leader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125839" w14:textId="77777777" w:rsidR="00572EED" w:rsidRPr="005D780B" w:rsidRDefault="00572EED" w:rsidP="00572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CF5055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Sociopolitica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49AD9D" w14:textId="008F0148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Content: </w:t>
            </w:r>
            <w:r w:rsidR="006863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96269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feasibility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7346C09A" w14:textId="4CB4EF21" w:rsidR="00572EED" w:rsidRPr="005D780B" w:rsidRDefault="008D6187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Arial" w:hAnsi="Arial" w:cs="Arial"/>
                <w:sz w:val="16"/>
                <w:szCs w:val="12"/>
              </w:rPr>
              <w:t>49</w:t>
            </w:r>
          </w:p>
        </w:tc>
      </w:tr>
      <w:tr w:rsidR="00572EED" w:rsidRPr="005D780B" w14:paraId="6B0132EE" w14:textId="7C57C010" w:rsidTr="00D90667">
        <w:trPr>
          <w:trHeight w:val="27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AF20FE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359B8B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410E2A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16D32EA1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EB09EC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C8B674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Organization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0C3869" w14:textId="0A3C04BC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Evaluation: Purposefully examine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the implementa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DCFDC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sustainability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D702A36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37FB848F" w14:textId="631031F5" w:rsidTr="00D90667">
        <w:trPr>
          <w:trHeight w:val="27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C82892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6D4829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1A3E55A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7A2949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32A8DF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94156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26066C8F" w14:textId="5E0CCA4E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aining: Not reported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7F76C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F5963C2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065FE163" w14:textId="23550EED" w:rsidTr="00D90667">
        <w:trPr>
          <w:trHeight w:val="54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80BBAAA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504DC4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684804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43A7C9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72C96671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36BFDD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F6775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Contex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4C90E8" w14:textId="0A7D10F8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12A60E8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309AF03C" w14:textId="21D470B6" w:rsidTr="00D90667">
        <w:trPr>
          <w:trHeight w:val="700"/>
          <w:jc w:val="center"/>
        </w:trPr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5642E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5214C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F4D7B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052A4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33BDA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B00BEE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A7DBEA" w14:textId="63EDA79D" w:rsidR="00572EED" w:rsidRPr="005D780B" w:rsidRDefault="00572EED" w:rsidP="00572EED">
            <w:pPr>
              <w:ind w:firstLineChars="100" w:firstLine="1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  Setting: Integra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in-person and remote cont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0AC6491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6DF4B415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1937D24D" w14:textId="5FAD6BC9" w:rsidTr="00D90667">
        <w:trPr>
          <w:trHeight w:val="480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FEF44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Anganwadi 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Centres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AWCs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EF2B41" w14:textId="2708C06F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mplementation phase (i.e., March 2020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5B2B0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nplanned and reactive (modification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8FE57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t was imposed, not a decision-making proces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631292" w14:textId="77777777" w:rsidR="00572EED" w:rsidRPr="005D780B" w:rsidRDefault="00572EED" w:rsidP="00572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etwork and community syste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CC4D1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mplemente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B76F2F" w14:textId="34821088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Content: </w:t>
            </w:r>
            <w:r w:rsidR="006863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313E8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Increase adoption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1B0CD5EA" w14:textId="321B9328" w:rsidR="00572EED" w:rsidRPr="005D780B" w:rsidRDefault="00D90667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Arial" w:hAnsi="Arial" w:cs="Arial"/>
                <w:sz w:val="16"/>
                <w:szCs w:val="12"/>
              </w:rPr>
              <w:t>50</w:t>
            </w:r>
          </w:p>
        </w:tc>
      </w:tr>
      <w:tr w:rsidR="00572EED" w:rsidRPr="005D780B" w14:paraId="447CF05B" w14:textId="567727F5" w:rsidTr="00D90667">
        <w:trPr>
          <w:trHeight w:val="18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D8B9BF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FEBB504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508C2335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B2F906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5AC3ABB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9E6AD6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Practition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755CCD" w14:textId="1FA2D54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Evaluation: Implemen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tools for monitorin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75DBC6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Increase sustainability 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444B374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78413D61" w14:textId="4AA52DA0" w:rsidTr="00D90667">
        <w:trPr>
          <w:trHeight w:val="18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A17082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0A1CDC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A617D2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90A297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5E48E5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35ABF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124500" w14:textId="52C716D0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aining: Not reported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EDBB8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DD42DB7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50DF9533" w14:textId="0FEA901D" w:rsidTr="00D90667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81D9A1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72AD5126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7E0F151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3A9F28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49CAA5D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4855A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0A1AB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Contex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AFC9DA" w14:textId="7B00BA3B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4A758B7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3A4B15E8" w14:textId="13033675" w:rsidTr="00D90667">
        <w:trPr>
          <w:trHeight w:val="980"/>
          <w:jc w:val="center"/>
        </w:trPr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6B99A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F334A6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37A3F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9AF90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504C66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78FAA24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7EECB0" w14:textId="2B271C94" w:rsidR="00572EED" w:rsidRPr="005D780B" w:rsidRDefault="00572EED" w:rsidP="00572EED">
            <w:pPr>
              <w:ind w:firstLineChars="100" w:firstLine="1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  Setting: Substitu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in-person to remote contact (e.g., rations left at doorsteps, phone calls, text messages, and WhatsAp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94AEBF6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7D4CCF09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570A75B6" w14:textId="06AF96BE" w:rsidTr="00D90667">
        <w:trPr>
          <w:trHeight w:val="1200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944171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obile Creche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9F75EC" w14:textId="2D31B7D0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mplementation phase (i.e., March 2020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7BD1E6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nplanned and reactive (modification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30457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Program leader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E4AE35" w14:textId="77777777" w:rsidR="00572EED" w:rsidRPr="005D780B" w:rsidRDefault="00572EED" w:rsidP="00572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etwork and community system (Countrywide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FBFCE6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Sociopolitica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21CEA2" w14:textId="56FECF4E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Content: Add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elements (e.g., COVID-19 prevention measures), Prepare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amilies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to be active participants, </w:t>
            </w:r>
            <w:r w:rsidR="0068635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and 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istribute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d 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aterials (e.g., survival kits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00F6D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acceptability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19369DEA" w14:textId="4CEA0B24" w:rsidR="00572EED" w:rsidRPr="005D780B" w:rsidRDefault="00D90667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2"/>
              </w:rPr>
              <w:t>38</w:t>
            </w:r>
          </w:p>
        </w:tc>
      </w:tr>
      <w:tr w:rsidR="00572EED" w:rsidRPr="005D780B" w14:paraId="547D8DD7" w14:textId="5F54D7E6" w:rsidTr="00D90667">
        <w:trPr>
          <w:trHeight w:val="48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752BEA1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C680C7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EB3133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F5D51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Funders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FFD9E16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A6A90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Organization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B0499D" w14:textId="24BF88E1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Evaluation: Conduc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needs assessme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04E979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appropriateness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4EB6DBE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047CC3F5" w14:textId="66DDEE09" w:rsidTr="00D90667">
        <w:trPr>
          <w:trHeight w:val="48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FB7448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4CBC2B5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7F97C4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921D0E4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157828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379516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Implementer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5F6C98" w14:textId="2E76EA32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Training: Substitu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in-person to virtu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D5E9F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feasibility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B01AB34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1873CC86" w14:textId="3A11E539" w:rsidTr="00D90667">
        <w:trPr>
          <w:trHeight w:val="48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17635B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EF791A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A9BD49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7386B2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A742C3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CFDF91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Recipie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C0850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Contex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BB749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penetration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B9394CC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6F181E72" w14:textId="47C02ED3" w:rsidTr="00D90667">
        <w:trPr>
          <w:trHeight w:val="5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79EF19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D6515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FA9C5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24BADF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5E7F3A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043B661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B866B4" w14:textId="67527017" w:rsidR="00572EED" w:rsidRPr="005D780B" w:rsidRDefault="00572EED" w:rsidP="00572EED">
            <w:pPr>
              <w:ind w:firstLineChars="100" w:firstLine="1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  Setting: Substitu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in-person to remote (e.g., phone call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48DB75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sustainability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32D130E4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59CFACEE" w14:textId="1E4D654F" w:rsidTr="00D90667">
        <w:trPr>
          <w:trHeight w:val="960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5500D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rst Step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0EE517" w14:textId="6432AAEA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mplementation phase (i.e., March-October 2020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779625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lanned and reactive (adaptation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C7EDC6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gram leader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F980CB" w14:textId="77777777" w:rsidR="00572EED" w:rsidRPr="005D780B" w:rsidRDefault="00572EED" w:rsidP="00572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etwork and community system (Countrywide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CEF0F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Organizationa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FF3249" w14:textId="0863D648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Content: Add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elements (e.g., COVID-19 prevention measures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38EC5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Increase acceptability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1A34504F" w14:textId="045EE4C6" w:rsidR="00572EED" w:rsidRPr="005D780B" w:rsidRDefault="00D90667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Arial" w:hAnsi="Arial" w:cs="Arial"/>
                <w:sz w:val="16"/>
                <w:szCs w:val="12"/>
              </w:rPr>
              <w:t>40</w:t>
            </w:r>
          </w:p>
        </w:tc>
      </w:tr>
      <w:tr w:rsidR="00572EED" w:rsidRPr="005D780B" w14:paraId="571CA4EA" w14:textId="63F99A8C" w:rsidTr="00D90667">
        <w:trPr>
          <w:trHeight w:val="46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F2A12D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5C205BB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06ACD5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7C53C72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50D54B4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5B77562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3205EB" w14:textId="62F2D96E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Evaluation: Conduc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a needs assessment, Identi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barriers and facilitators, Implemen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tools for monitoring, Obtain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and use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family feedback, and Purposefully examine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the implementation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19CEBA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Increase appropriateness 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9AAE15F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02FCC4B7" w14:textId="2B94E4A9" w:rsidTr="00D90667">
        <w:trPr>
          <w:trHeight w:val="46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ADC088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63F69BA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9C7B9C4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E2E930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BCC6DC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C9C687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61BDFC" w14:textId="4C203DEE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aining: Not reported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C22B1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A14F77F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3E01EC26" w14:textId="61677D48" w:rsidTr="00D90667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0EF7BB4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7E6961E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BDEFAD9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44A20CA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4AD8A39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74080F19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3823F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Contex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C8E4E5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feasibility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A3E0B32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569413EF" w14:textId="1940676A" w:rsidTr="00D90667">
        <w:trPr>
          <w:trHeight w:val="96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ACD482A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05675B5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FEE83B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C409B1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458B7CE1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1342994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DCD872" w14:textId="1C6A4ADF" w:rsidR="00946AC7" w:rsidRDefault="00572EED" w:rsidP="00572EED">
            <w:pPr>
              <w:ind w:firstLineChars="100" w:firstLine="1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 </w:t>
            </w:r>
            <w:r w:rsidR="00946AC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ormat: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946AC7"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se</w:t>
            </w:r>
            <w:r w:rsidR="00946AC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="00946AC7"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mass media (e.g., social media</w:t>
            </w:r>
            <w:r w:rsidR="00946AC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and radio</w:t>
            </w:r>
            <w:r w:rsidR="00946AC7"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  <w:p w14:paraId="7D002FCE" w14:textId="6681CB8A" w:rsidR="00572EED" w:rsidRPr="005D780B" w:rsidRDefault="00946AC7" w:rsidP="00572EED">
            <w:pPr>
              <w:ind w:firstLineChars="100" w:firstLine="1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- </w:t>
            </w:r>
            <w:r w:rsidR="00572EED"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tting: Substitut</w:t>
            </w:r>
            <w:r w:rsidR="00572EE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="00572EED"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in-person to remote (e.g., Facebook, phone calls, radio, Twitter, and WhatsApp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36F65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Increase penetration 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6CC16B6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344AE04A" w14:textId="6E902FB6" w:rsidTr="00D90667">
        <w:trPr>
          <w:trHeight w:val="70"/>
          <w:jc w:val="center"/>
        </w:trPr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CD8C7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93A15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A1E2E6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8A45E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A9940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A09ED9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FFA9731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86FAA8" w14:textId="65F555DA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2C835307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6DA9F79B" w14:textId="4514FB66" w:rsidTr="00D90667">
        <w:trPr>
          <w:trHeight w:val="960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8B47E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ssociazione 21 Luglio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516A23" w14:textId="578DA6FC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mplementation phase (i.e., April-May 2020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61B40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nplanned and reactive (modification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445F5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under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0B3F10" w14:textId="77777777" w:rsidR="00572EED" w:rsidRPr="005D780B" w:rsidRDefault="00572EED" w:rsidP="00572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Organization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7F1F34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actitione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DCF849" w14:textId="44558774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Content: Add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elements (e.g., COVID-19 prevention measures)</w:t>
            </w:r>
            <w:r w:rsidR="00065E5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an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Distribute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kits (e.g., diapers, food, formula, and wipes)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2E0606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Increase feasibility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50FD5950" w14:textId="4C3F7ADC" w:rsidR="00572EED" w:rsidRPr="005D780B" w:rsidRDefault="00D90667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Arial" w:hAnsi="Arial" w:cs="Arial"/>
                <w:sz w:val="16"/>
                <w:szCs w:val="12"/>
              </w:rPr>
              <w:t>15</w:t>
            </w:r>
          </w:p>
        </w:tc>
      </w:tr>
      <w:tr w:rsidR="00572EED" w:rsidRPr="005D780B" w14:paraId="568E2BDC" w14:textId="22582310" w:rsidTr="00D90667">
        <w:trPr>
          <w:trHeight w:val="48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C8CF6F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6EA11C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CB9E3A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25F5304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E006FA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1C86A8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AAB50D" w14:textId="198C4BEC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Evaluation: Conduc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needs assessme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F0739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penetration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A45DDDA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579365C4" w14:textId="555CC125" w:rsidTr="00D90667">
        <w:trPr>
          <w:trHeight w:val="48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7357AE1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9B7C90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AA8E43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C4812C9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40565B6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E1BD5E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E9D024" w14:textId="105F3214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Training: Use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experts (i.e., expert conducted outdoor education workshop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E2CB05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sustainability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26A972F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262D25E8" w14:textId="2E36D1BF" w:rsidTr="00D90667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CB4001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07393A6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CF40A5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93E816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DF8252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3B68BB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1980B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Contex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6C5CB4" w14:textId="0FEB861B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81966E7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24F71B2B" w14:textId="518D6F94" w:rsidTr="00D90667">
        <w:trPr>
          <w:trHeight w:val="74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13F7D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16F22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54AB3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395025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C47C5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E250A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3DAC20" w14:textId="3B29BB23" w:rsidR="00572EED" w:rsidRPr="005D780B" w:rsidRDefault="00572EED" w:rsidP="00572EED">
            <w:pPr>
              <w:ind w:firstLineChars="100" w:firstLine="1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  Setting: Integra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in-person and remote contact (e.g., phone calls, WhatsApp groups, and Zoo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701391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39FE5B6E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78FAE878" w14:textId="6E065C8E" w:rsidTr="00D90667">
        <w:trPr>
          <w:trHeight w:val="720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D9F9D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mmeed Child Development Center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538ACB" w14:textId="74E5AA5F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mplementation phase (i.e., May-June 2020 – Families assessment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008316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nplanned and reactive (modification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B1A7B4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under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7B6D84" w14:textId="77777777" w:rsidR="00572EED" w:rsidRPr="005D780B" w:rsidRDefault="00572EED" w:rsidP="00572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Organization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256BF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actitione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AAFAA7" w14:textId="203A39CB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Content: Distribute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materials (e.g., earphones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5ECD6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feasibility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0519AC60" w14:textId="358FEE13" w:rsidR="00572EED" w:rsidRPr="005D780B" w:rsidRDefault="00D90667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Arial" w:hAnsi="Arial" w:cs="Arial"/>
                <w:sz w:val="16"/>
                <w:szCs w:val="12"/>
              </w:rPr>
              <w:t>15</w:t>
            </w:r>
          </w:p>
        </w:tc>
      </w:tr>
      <w:tr w:rsidR="00572EED" w:rsidRPr="005D780B" w14:paraId="501DB95C" w14:textId="44F68ADC" w:rsidTr="00D90667">
        <w:trPr>
          <w:trHeight w:val="48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CB52DB1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DA6C0E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1445E4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6E282C5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ABF8E65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1C66F76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AEF99A" w14:textId="364952FC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Evaluation: Conduc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needs assessme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AA6CD4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sustainability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139E54D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3883311A" w14:textId="651E8A78" w:rsidTr="00D90667">
        <w:trPr>
          <w:trHeight w:val="52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F5CEF0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B4B2CB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DFE8F3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9CA0A8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703929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F1AD29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0DC5BF" w14:textId="1BC9FBFF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Training: Substitu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in-person to virtu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67F087" w14:textId="5984819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FB31314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37957117" w14:textId="73EFDF46" w:rsidTr="00D90667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BFF85E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4C1492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6216E7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B985FCA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F9FB30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CA3197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15880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Contex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D0F8606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45567AE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27DF14D0" w14:textId="6B776396" w:rsidTr="00D90667">
        <w:trPr>
          <w:trHeight w:val="74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20622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63955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642204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79A1E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4532C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BA9D24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2B5088" w14:textId="0280B1AB" w:rsidR="00572EED" w:rsidRPr="005D780B" w:rsidRDefault="00572EED" w:rsidP="00572EED">
            <w:pPr>
              <w:ind w:firstLineChars="100" w:firstLine="1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  Setting: Substitu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in-person to remote (e.g., phone calls, Google Meet, WhatsApp, and Zoo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7BD652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5E34687A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54106AE0" w14:textId="1B98FB3F" w:rsidTr="00D90667">
        <w:trPr>
          <w:trHeight w:val="960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2E428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body's Perfect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BA51F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mplementation phas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E82BC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nplanned and reactive (modification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E55009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gram leader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3C26B7" w14:textId="77777777" w:rsidR="00572EED" w:rsidRPr="005D780B" w:rsidRDefault="00572EED" w:rsidP="00572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etwork and community system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A5EBD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actitione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56254C" w14:textId="796076D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Content: Distribute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materials (e.g., booklets)</w:t>
            </w:r>
            <w:r w:rsidR="00065E5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and 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epare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amilies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to be active participant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E1BCB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Increase feasibility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56EB5B14" w14:textId="6F41618D" w:rsidR="00572EED" w:rsidRPr="005D780B" w:rsidRDefault="00D90667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Arial" w:hAnsi="Arial" w:cs="Arial"/>
                <w:sz w:val="16"/>
                <w:szCs w:val="12"/>
              </w:rPr>
              <w:t>15</w:t>
            </w:r>
          </w:p>
        </w:tc>
      </w:tr>
      <w:tr w:rsidR="00572EED" w:rsidRPr="005D780B" w14:paraId="242F102C" w14:textId="1E11FB24" w:rsidTr="00D90667">
        <w:trPr>
          <w:trHeight w:val="48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4E10365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74C026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A03D7B1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07691B1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FC01ED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86B513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181056" w14:textId="214E291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Training: Substitu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in-person to virtual (e.g., Zoom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378D2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penetration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2DC44A2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7B027074" w14:textId="4741C94D" w:rsidTr="00D90667">
        <w:trPr>
          <w:trHeight w:val="48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C8C3D41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B16B536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132C736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411405A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4DE9F7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B97E80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AE1C6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Contex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857C6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sustainability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1D46FA1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11F1C367" w14:textId="0DCB5978" w:rsidTr="00D90667">
        <w:trPr>
          <w:trHeight w:val="96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7A107B4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7B15E14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A730F5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B21446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64A8A59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4AA4B2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10FFD1" w14:textId="4C013790" w:rsidR="00572EED" w:rsidRPr="005D780B" w:rsidRDefault="00572EED" w:rsidP="00572EED">
            <w:pPr>
              <w:ind w:firstLineChars="100" w:firstLine="1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  Setting: Integra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in-person and remote contact (e.g., Facebook, Google Jamboard, Microsoft Teams, WhatsApp, and Zoom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32ABB2" w14:textId="4B6C5825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D340C3C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17E1AAA2" w14:textId="60C64A1D" w:rsidTr="00D90667">
        <w:trPr>
          <w:trHeight w:val="5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E203F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BDC689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76400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83173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1FA96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B27BE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4B10DB" w14:textId="64603029" w:rsidR="00572EED" w:rsidRDefault="00572EED" w:rsidP="00572EED">
            <w:pPr>
              <w:ind w:firstLineChars="100" w:firstLine="1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  Population: Expand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target population (e.g., inclu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rural population)</w:t>
            </w:r>
          </w:p>
          <w:p w14:paraId="3A9897F4" w14:textId="77777777" w:rsidR="00572EED" w:rsidRDefault="00572EED" w:rsidP="00572EED">
            <w:pPr>
              <w:ind w:firstLineChars="100" w:firstLine="1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4048428E" w14:textId="45ADA36B" w:rsidR="00572EED" w:rsidRPr="005D780B" w:rsidRDefault="00572EED" w:rsidP="00572EED">
            <w:pPr>
              <w:ind w:firstLineChars="100" w:firstLine="1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F2E222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32161F17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765A6319" w14:textId="15B3860E" w:rsidTr="00D90667">
        <w:trPr>
          <w:trHeight w:val="960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5BC89E" w14:textId="5BCB4A61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Kangaroo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other Care (KMC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2C1EF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mplementation phas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AD44E5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nplanned and reactive (modification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38EA7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Political leader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88D3CB" w14:textId="77777777" w:rsidR="00572EED" w:rsidRPr="005D780B" w:rsidRDefault="00572EED" w:rsidP="00572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Organization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31DB6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actitione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BBC5C7" w14:textId="04BC119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Content: Add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elements (e.g., 24/7 emergency phone line and COVID-19 prevention measures)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9F53B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feasibility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232A929E" w14:textId="08F6935A" w:rsidR="00572EED" w:rsidRPr="005D780B" w:rsidRDefault="00D90667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Arial" w:hAnsi="Arial" w:cs="Arial"/>
                <w:sz w:val="16"/>
                <w:szCs w:val="12"/>
              </w:rPr>
              <w:t>15</w:t>
            </w:r>
          </w:p>
        </w:tc>
      </w:tr>
      <w:tr w:rsidR="00572EED" w:rsidRPr="005D780B" w14:paraId="51302D81" w14:textId="33476E79" w:rsidTr="00D90667">
        <w:trPr>
          <w:trHeight w:val="48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4989FF6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E3D46C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FD22DA5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2DE07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Partners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40A1B89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2CF47D5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03BA41" w14:textId="54FCC781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Evaluation: Conduc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needs assessme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0D1D7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sustainability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665DED7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2C2DA661" w14:textId="1D22B181" w:rsidTr="00D90667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04E8E7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0BB8A6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5BA375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EAB45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Funders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E163BD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6034C39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9016B9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Contex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C4A653" w14:textId="167E5890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7005BB5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64437CB8" w14:textId="43CB1149" w:rsidTr="00D90667">
        <w:trPr>
          <w:trHeight w:val="48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E54A43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02BB42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7AC3461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4626E1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F27388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EB1A09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6B78A1" w14:textId="4A342EB8" w:rsidR="00572EED" w:rsidRPr="005D780B" w:rsidRDefault="00572EED" w:rsidP="00572EED">
            <w:pPr>
              <w:ind w:firstLineChars="100" w:firstLine="1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  Format: Add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elements (e.g., virtual support group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8FFB159" w14:textId="77777777" w:rsidR="00572EED" w:rsidRPr="005D780B" w:rsidRDefault="00572EED" w:rsidP="00572EED">
            <w:pPr>
              <w:ind w:firstLineChars="100" w:firstLine="1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062F1E3" w14:textId="77777777" w:rsidR="00572EED" w:rsidRPr="005D780B" w:rsidRDefault="00572EED" w:rsidP="00A1624F">
            <w:pPr>
              <w:ind w:firstLineChars="100" w:firstLine="16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6C21D3C5" w14:textId="4EE67F89" w:rsidTr="00D90667">
        <w:trPr>
          <w:trHeight w:val="5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14937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68D515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C32C3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685276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45954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7D809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BBF87A" w14:textId="004E922D" w:rsidR="00572EED" w:rsidRPr="005D780B" w:rsidRDefault="00572EED" w:rsidP="00572EED">
            <w:pPr>
              <w:ind w:firstLineChars="100" w:firstLine="1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  Setting: Substitu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in-person to remote (e.g., WhatsApp and Zoo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4383A5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7BB77E16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3B03F77B" w14:textId="496D1198" w:rsidTr="00D90667">
        <w:trPr>
          <w:trHeight w:val="553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C61C0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hlan Simsim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2F5015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mplementation phas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1FE6E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nplanned and reactive (modification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EB263A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Program leader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26833F" w14:textId="77777777" w:rsidR="00572EED" w:rsidRPr="005D780B" w:rsidRDefault="00572EED" w:rsidP="00572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etwork and community system (Countrywide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85CB3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actitione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D3150A" w14:textId="2387861F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Content: Add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elements (e.g., COVID-19 prevention measures and mental health support)</w:t>
            </w:r>
            <w:r w:rsidR="00065E5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an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Distribute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materials (e.g., activities, booklets, crayons, pencils, and Play-Doh)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DB02B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Increase adoption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7848DAF1" w14:textId="1B2FAED3" w:rsidR="00572EED" w:rsidRPr="005D780B" w:rsidRDefault="00D90667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Arial" w:hAnsi="Arial" w:cs="Arial"/>
                <w:sz w:val="16"/>
                <w:szCs w:val="12"/>
              </w:rPr>
              <w:t>15</w:t>
            </w:r>
          </w:p>
        </w:tc>
      </w:tr>
      <w:tr w:rsidR="00572EED" w:rsidRPr="005D780B" w14:paraId="18A28A7E" w14:textId="1E0450E1" w:rsidTr="00D90667">
        <w:trPr>
          <w:trHeight w:val="553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159CA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28C33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D6B0B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46F144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A296CB" w14:textId="77777777" w:rsidR="00572EED" w:rsidRPr="005D780B" w:rsidRDefault="00572EED" w:rsidP="00572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7FC27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54051C" w14:textId="30635F0D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valuation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: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Not reported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54A74A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69F8ED9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5AF8EC9D" w14:textId="5237DCC5" w:rsidTr="00D90667">
        <w:trPr>
          <w:trHeight w:val="48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239EAB9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2EE8829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3EA554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D64A1A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Funders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1AE5A1F6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76831E06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23CD35" w14:textId="5BFAF671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Training: Substitu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in-person to virtual (e.g., Zoom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843BDA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feasibility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41D4569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10B5C202" w14:textId="31FCB0CD" w:rsidTr="00D90667">
        <w:trPr>
          <w:trHeight w:val="48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1A9A3BB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9F2D9C4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49903B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D2FDF8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109E9D9A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010DDD6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1B19C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Contex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B7F81A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penetration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6177247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76FB85C3" w14:textId="0C87E46A" w:rsidTr="00D90667">
        <w:trPr>
          <w:trHeight w:val="7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7E081E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AE5013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E6D7E7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998837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AF9A63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66B1275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3F8B7F" w14:textId="77DAF5E6" w:rsidR="00946AC7" w:rsidRDefault="00572EED" w:rsidP="00572EED">
            <w:pPr>
              <w:ind w:firstLineChars="100" w:firstLine="1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 </w:t>
            </w:r>
            <w:r w:rsidR="00946AC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Format: </w:t>
            </w:r>
            <w:r w:rsidR="00946AC7"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se</w:t>
            </w:r>
            <w:r w:rsidR="00946AC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="00946AC7"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mass media</w:t>
            </w:r>
          </w:p>
          <w:p w14:paraId="54AFD111" w14:textId="79D2A6F0" w:rsidR="00572EED" w:rsidRPr="005D780B" w:rsidRDefault="00946AC7" w:rsidP="00572EED">
            <w:pPr>
              <w:ind w:firstLineChars="100" w:firstLine="1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- </w:t>
            </w:r>
            <w:r w:rsidR="00572EED"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tting: Substitut</w:t>
            </w:r>
            <w:r w:rsidR="00572EE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="00572EED"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home visit to remote (e.g., Facebook, Instagram, phone calls, WhatsApp, and YouTube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F46CB6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sustainability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4526915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10DFCEAD" w14:textId="78963BC4" w:rsidTr="00D90667">
        <w:trPr>
          <w:trHeight w:val="340"/>
          <w:jc w:val="center"/>
        </w:trPr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478F9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5C502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7C8A4A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AD21EB6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F1004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A3E38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35BAB8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D0F1F9" w14:textId="08184CFB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367FD90C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3469E945" w14:textId="61B66B29" w:rsidTr="00D90667">
        <w:trPr>
          <w:trHeight w:val="1680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0887E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arenting for Lifelong Health (PLH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53A16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mplementation phas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64EF6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nplanned and reactive (modification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41E2B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gram leader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A46B10" w14:textId="77777777" w:rsidR="00572EED" w:rsidRPr="005D780B" w:rsidRDefault="00572EED" w:rsidP="00572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etwork and community system (Countrywide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AC2F0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actitione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964205" w14:textId="1CC8039E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Content: Add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elements (e.g., COVID-19 prevention measures and positive parenting), Distribute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materials (e.g., nurturing care tip sheets),</w:t>
            </w:r>
            <w:r w:rsidR="00EF54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an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EF5430"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ilor</w:t>
            </w:r>
            <w:r w:rsidR="00EF54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="00EF5430"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strategies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e.g., materials translated to local languages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6F7F0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feasibility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2E3A00E0" w14:textId="447C04C6" w:rsidR="00572EED" w:rsidRPr="005D780B" w:rsidRDefault="00D90667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Arial" w:hAnsi="Arial" w:cs="Arial"/>
                <w:sz w:val="16"/>
                <w:szCs w:val="12"/>
              </w:rPr>
              <w:t>15</w:t>
            </w:r>
          </w:p>
        </w:tc>
      </w:tr>
      <w:tr w:rsidR="00572EED" w:rsidRPr="005D780B" w14:paraId="6F26B60D" w14:textId="02406A52" w:rsidTr="00D90667">
        <w:trPr>
          <w:trHeight w:val="48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E26C3D9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034362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E0D1861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76D2844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1AE892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FD16056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6986AE" w14:textId="0A6D2584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Evaluation: Obtain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and use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family feedback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6086F9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sustainability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C3B7033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4DC565C2" w14:textId="0F4C5F60" w:rsidTr="00D90667">
        <w:trPr>
          <w:trHeight w:val="96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B23086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A057FFA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00B74A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2864A6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4E08225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3ED9889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01AA79" w14:textId="6685227C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Training: Add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elements (e.g., role-play and webinars) and Distribute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educational materials (e.g., booklets and tip sheet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F58A40" w14:textId="274DE34C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FF3A03E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7AB79348" w14:textId="40575778" w:rsidTr="00D90667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8DD9945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84DC514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A8E886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912AB3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C3FE6E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A89F80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FDACD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Contex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3DB9A3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1C3747A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4E20F845" w14:textId="72585D02" w:rsidTr="00D90667">
        <w:trPr>
          <w:trHeight w:val="74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9A1B8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1FEDB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EFDC01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D7C74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04385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F1799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CAC3B9" w14:textId="56A32B13" w:rsidR="00946AC7" w:rsidRDefault="00572EED" w:rsidP="00572EED">
            <w:pPr>
              <w:ind w:firstLineChars="100" w:firstLine="1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 </w:t>
            </w:r>
            <w:r w:rsidR="00946AC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Format: </w:t>
            </w:r>
            <w:r w:rsidR="00946AC7"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se</w:t>
            </w:r>
            <w:r w:rsidR="00946AC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="00946AC7"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mass media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  <w:p w14:paraId="6CD304A6" w14:textId="3351AEF3" w:rsidR="00572EED" w:rsidRPr="005D780B" w:rsidRDefault="00946AC7" w:rsidP="00572EED">
            <w:pPr>
              <w:ind w:firstLineChars="100" w:firstLine="1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- </w:t>
            </w:r>
            <w:r w:rsidR="00572EED"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tting: Substitut</w:t>
            </w:r>
            <w:r w:rsidR="00572EE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="00572EED"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in-person to remote (e.g., Facebook, Radio, and Zoo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666503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42F51D1F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798428B2" w14:textId="506B10CB" w:rsidTr="00D90667">
        <w:trPr>
          <w:trHeight w:val="720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E14D4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urturing Care for Early Childhood Development Program (PATH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5D7674" w14:textId="352D7C7B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mplementation phase (i.e., May 2020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9610B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lanned and reactive (adaptation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0B13E4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Political leaders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06F781" w14:textId="77777777" w:rsidR="00572EED" w:rsidRPr="005D780B" w:rsidRDefault="00572EED" w:rsidP="00572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Network and community system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51FC6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ecipien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4E0FCE" w14:textId="5DB86AC6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Content: Add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ed 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lements (e.g., COVID-19 prevention measures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C137B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feasibility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3670101E" w14:textId="37B3516C" w:rsidR="00572EED" w:rsidRPr="005D780B" w:rsidRDefault="00D90667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Arial" w:hAnsi="Arial" w:cs="Arial"/>
                <w:sz w:val="16"/>
                <w:szCs w:val="12"/>
              </w:rPr>
              <w:t>15</w:t>
            </w:r>
          </w:p>
        </w:tc>
      </w:tr>
      <w:tr w:rsidR="00572EED" w:rsidRPr="005D780B" w14:paraId="6EC2F880" w14:textId="0427169C" w:rsidTr="00D90667">
        <w:trPr>
          <w:trHeight w:val="144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E1A292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CAA8E9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62C4E1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BD3E3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Funders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307DC94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FA6007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6DBCBC" w14:textId="007E8911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Evaluation: Conduc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needs assessment, Identif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barriers and facilitators, Obtain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and use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family feedback, and Purposefully examine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the implementation, Implemen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monitoring tools (e.g., Zoom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EE65C4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sustainability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A9B0BA0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5F311502" w14:textId="5919F8BA" w:rsidTr="00D90667">
        <w:trPr>
          <w:trHeight w:val="120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8C440B5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BF3437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E70BCD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0896C9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Partners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28D765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8018881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DE6660" w14:textId="500A04A6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Training: Add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elements (e.g., incorporate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nurturing care into COVID-19 training), Distribute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educational materials, and Integra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in-person and remot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0A5379" w14:textId="7215913B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467DE39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0EA33AF8" w14:textId="2FC504B4" w:rsidTr="00D90667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8FFD59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9B15F2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49CA459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859DF39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AD54EF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44361F4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1189A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Contex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3DADED4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452389F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2AAD643A" w14:textId="5152ED53" w:rsidTr="00D90667">
        <w:trPr>
          <w:trHeight w:val="74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19E84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F1B24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50511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A4495C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33082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CD7D1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45A86A" w14:textId="6D9C9D56" w:rsidR="00572EED" w:rsidRPr="005D780B" w:rsidRDefault="00572EED" w:rsidP="00572EED">
            <w:pPr>
              <w:ind w:firstLineChars="100" w:firstLine="1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  Setting: Substitu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home visit to remote (e.g., radio and TV videos in health faciliti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D5AAD0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75676084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53B52D6E" w14:textId="19EEA037" w:rsidTr="00D90667">
        <w:trPr>
          <w:trHeight w:val="720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EAC7C1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aeioTU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FE2A47" w14:textId="7D55B4AF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mplementation phase (i.e., May 2020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A8C69A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lanned and reactive (adaptation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D7CF7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Program leader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4014E6" w14:textId="77777777" w:rsidR="00572EED" w:rsidRPr="005D780B" w:rsidRDefault="00572EED" w:rsidP="00572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6EAC9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Sociopolitica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E12D46" w14:textId="06E50A52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Content: Add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elements (e.g., digital platform)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92A44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Increase acceptability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728525FC" w14:textId="59760B32" w:rsidR="00572EED" w:rsidRPr="005D780B" w:rsidRDefault="00D90667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Arial" w:hAnsi="Arial" w:cs="Arial"/>
                <w:sz w:val="16"/>
                <w:szCs w:val="12"/>
              </w:rPr>
              <w:t>39</w:t>
            </w:r>
          </w:p>
        </w:tc>
      </w:tr>
      <w:tr w:rsidR="00572EED" w:rsidRPr="005D780B" w14:paraId="14FF7528" w14:textId="790F23BD" w:rsidTr="00D90667">
        <w:trPr>
          <w:trHeight w:val="72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89CB58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EED7481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69B5EF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97FFD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Funders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F3F3645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11DA5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Organization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F3382B" w14:textId="1EFCE111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Evaluation: Conduc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needs assessment and Identif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barriers and facilitators (e.g., assess to technology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BE924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adoption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4DAF8C7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361EB9D4" w14:textId="6F86D284" w:rsidTr="00D90667">
        <w:trPr>
          <w:trHeight w:val="72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73E499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B98DE79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29B948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59E17A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CFEFB6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FF50B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Implementer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C791EE" w14:textId="4B06AAEB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Training: Add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elements (e.g., digital platform) and Use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d 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xperts (e.g., webinars and workshop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364C6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Increase appropriateness 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2470532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3B005683" w14:textId="199F1094" w:rsidTr="00D90667">
        <w:trPr>
          <w:trHeight w:val="48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3CBD7C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E20C381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9F9152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3ACC16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58520A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4381E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Recipie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DAB0A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Contex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B8437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Increase feasibility 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64BC733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3AD28D94" w14:textId="2425A34E" w:rsidTr="00D90667">
        <w:trPr>
          <w:trHeight w:val="72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703C139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618753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3545ED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6C85FD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01171E1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84A961C" w14:textId="77777777" w:rsidR="00572EED" w:rsidRPr="005D780B" w:rsidRDefault="00572EED" w:rsidP="00572E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6D940C" w14:textId="1FB7AFE1" w:rsidR="00572EED" w:rsidRPr="005D780B" w:rsidRDefault="00572EED" w:rsidP="00572EED">
            <w:pPr>
              <w:ind w:firstLineChars="100" w:firstLine="1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  Setting: Substitu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in-person to remote (e.g., digital platform and phone call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D5956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penetration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2F6AE84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4BFDDF5F" w14:textId="5C91ED38" w:rsidTr="00D90667">
        <w:trPr>
          <w:trHeight w:val="48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A8E40D5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E59EB9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AAFF33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B13873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737F05A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80C6139" w14:textId="77777777" w:rsidR="00572EED" w:rsidRPr="005D780B" w:rsidRDefault="00572EED" w:rsidP="00572E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DFA87D8" w14:textId="77777777" w:rsidR="00572EED" w:rsidRPr="005D780B" w:rsidRDefault="00572EED" w:rsidP="00572E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3A55E5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sustainability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546736E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65355320" w14:textId="5AC726FD" w:rsidTr="00D90667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6F2DA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376051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76FEE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81DF14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BF342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54158F9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6FF0BF9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828C37" w14:textId="77777777" w:rsidR="00572EED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017AF5D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252FA48F" w14:textId="77777777" w:rsidR="00572EED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630CDD06" w14:textId="2FC8C3F6" w:rsidTr="00D90667">
        <w:trPr>
          <w:trHeight w:val="1680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C2EAA9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a Aqra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B13A3F" w14:textId="742E22F2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mplementation phase (i.e., February 2020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146F76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lanned and reactive (adaptation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04BCEA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Program leader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D01595" w14:textId="77777777" w:rsidR="00572EED" w:rsidRPr="005D780B" w:rsidRDefault="00572EED" w:rsidP="00572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D8ADE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Sociopolitica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952ACD" w14:textId="6DFAFCD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Content: Access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funding (e.g., families’ monthly internet), Add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elements (e.g., messages about stress reduction), Distribute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materials (e.g., how to use ordinary household items, markers, paper, and pencil), </w:t>
            </w:r>
            <w:r w:rsidR="001F6D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and 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ilor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strategies (e.g., mini lessons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97BBD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acceptability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44128F2E" w14:textId="293DC014" w:rsidR="00572EED" w:rsidRPr="005D780B" w:rsidRDefault="00D90667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Arial" w:hAnsi="Arial" w:cs="Arial"/>
                <w:sz w:val="16"/>
                <w:szCs w:val="12"/>
              </w:rPr>
              <w:t>39</w:t>
            </w:r>
          </w:p>
        </w:tc>
      </w:tr>
      <w:tr w:rsidR="00572EED" w:rsidRPr="005D780B" w14:paraId="40723EAB" w14:textId="170BB73F" w:rsidTr="00D90667">
        <w:trPr>
          <w:trHeight w:val="144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F880D7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1786ED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441BA6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99AC89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Funders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A7CBB7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2FB65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Organization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721A37" w14:textId="76A5B7A2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Evaluation: Conduc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population needs assessment (i.e., 10,000 families instead of 1,300 enrolled), Identif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barriers and facilitators, and Obtain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and use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family feedback (i.e., preferences regarding content, language, and material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64934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Increase appropriateness 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781B611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7D1A6F09" w14:textId="06327D46" w:rsidTr="00D90667">
        <w:trPr>
          <w:trHeight w:val="192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9DAEAFA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E75764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B4651A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3B6B2A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2EFB13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6E65F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Implementer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49BC05" w14:textId="5D3314AA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Training: Add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elements (e.g., COVID-19 prevention measures and how to interact with parents), Develop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and distribute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educational materials (e.g., Distance Learning Framework and Guidelines),  Revise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professionals’ roles (i.e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map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skills and reallocate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, and Substitu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in-person to virtu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BF0B1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feasibility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9FCAAC3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661C38E4" w14:textId="4D2FEDDB" w:rsidTr="00D90667">
        <w:trPr>
          <w:trHeight w:val="168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A22B71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0D79D5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ABBE94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5F1E884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C71FCFA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02C15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Recipie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BEE045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Contex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AE987A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Increase penetration (i.e. parents told their neighbors about the materials, which led to more families enrolling) 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2C4BD6E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546BE6FB" w14:textId="10A3FAC2" w:rsidTr="00D90667">
        <w:trPr>
          <w:trHeight w:val="5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BF61F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1EF49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9AEC5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86AE15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537E9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92BC18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53BC6B" w14:textId="73B7CBB7" w:rsidR="00572EED" w:rsidRDefault="00572EED" w:rsidP="00572EED">
            <w:pPr>
              <w:ind w:firstLineChars="100" w:firstLine="1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  Setting: Substitu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in-person to remote (e.g., WhatsApp)</w:t>
            </w:r>
          </w:p>
          <w:p w14:paraId="5EACB9CD" w14:textId="301D3BDF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60D22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sustainability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7DD79720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781B6489" w14:textId="52CD9EBC" w:rsidTr="00D90667">
        <w:trPr>
          <w:trHeight w:val="1920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8914D5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esearch and Training Center for Community Development (RTCCD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F10D91" w14:textId="78391644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mplementation phase (i.e., January 2020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A23384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lanned and reactive (adaptation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9F1F7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Program leader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885574" w14:textId="77777777" w:rsidR="00572EED" w:rsidRPr="005D780B" w:rsidRDefault="00572EED" w:rsidP="00572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4328D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Sociopolitica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81C66D" w14:textId="7ACA465C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Content: Distribute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educational materials (e.g., posters)</w:t>
            </w:r>
            <w:r w:rsidR="001F6D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an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Provide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an award (e.g., backpacks and picture books) for best feedback videos (e.g., one clip featured a child categorizing fruits by color</w:t>
            </w:r>
            <w:r w:rsidR="001F6D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A5F7A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acceptability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354F72BB" w14:textId="07351D23" w:rsidR="00572EED" w:rsidRPr="005D780B" w:rsidRDefault="00D90667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Arial" w:hAnsi="Arial" w:cs="Arial"/>
                <w:sz w:val="16"/>
                <w:szCs w:val="12"/>
              </w:rPr>
              <w:t>39</w:t>
            </w:r>
          </w:p>
        </w:tc>
      </w:tr>
      <w:tr w:rsidR="00572EED" w:rsidRPr="005D780B" w14:paraId="7D2F1FAC" w14:textId="43F14102" w:rsidTr="00D90667">
        <w:trPr>
          <w:trHeight w:val="96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DECE0E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37D68A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D25450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D626B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Funders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798EA8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6A8DB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Organization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CBA0A9" w14:textId="3E306B46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Evaluation: Conduc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population needs assessment, Identif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barriers and facilitators, and Obtain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and use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family feedback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DF64EA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Increase appropriateness 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957B1BC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3D6796DD" w14:textId="544A4220" w:rsidTr="00D90667">
        <w:trPr>
          <w:trHeight w:val="72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3DF124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FCE07B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E0BA97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071F35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E91C6D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853B2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Implementer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3C4C32" w14:textId="40C9D9E3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Training: Add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elements (e.g., COVID-19 prevention measures and how to use Zalo platform) and Use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expert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43F701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feasibility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FD7B4BE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57C01A5D" w14:textId="513DC52C" w:rsidTr="00D90667">
        <w:trPr>
          <w:trHeight w:val="48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A136A49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5E14FBA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FBC914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01E0A30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B79B286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C28569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Recipient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84F8F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Contex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500441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penetration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9C21541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5688BEEC" w14:textId="35B64A83" w:rsidTr="00D90667">
        <w:trPr>
          <w:trHeight w:val="5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C0391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5A7F3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CE6D3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840BED5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E5C1C7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747C54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C0F029" w14:textId="2F87C8E9" w:rsidR="00E85965" w:rsidRDefault="00572EED" w:rsidP="00572EED">
            <w:pPr>
              <w:ind w:firstLineChars="100" w:firstLine="1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 </w:t>
            </w:r>
            <w:r w:rsidR="00E8596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Format: </w:t>
            </w:r>
            <w:r w:rsidR="00E85965"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se</w:t>
            </w:r>
            <w:r w:rsidR="00E8596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="00E85965"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mass media (e.g., responsive caregiving segment on TV)</w:t>
            </w:r>
          </w:p>
          <w:p w14:paraId="7769559E" w14:textId="2FEF3357" w:rsidR="00572EED" w:rsidRPr="005D780B" w:rsidRDefault="00E85965" w:rsidP="00572EED">
            <w:pPr>
              <w:ind w:firstLineChars="100" w:firstLine="1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- </w:t>
            </w:r>
            <w:r w:rsidR="00572EED"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tting: Substitut</w:t>
            </w:r>
            <w:r w:rsidR="00572EE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="00572EED"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in-person to remote (e.g., TV and Zalo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067A26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sustainability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2D554CA5" w14:textId="77777777" w:rsidR="00572EED" w:rsidRPr="005D780B" w:rsidRDefault="00572EED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435E0B53" w14:textId="3C6A339A" w:rsidTr="00D90667">
        <w:trPr>
          <w:trHeight w:val="480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1149A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feCar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42CD41" w14:textId="3CEA8FC5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mplementation phase (i.e., March 2020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C904B1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nplanned and reactive (modification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C5B81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Program leader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352B1F" w14:textId="77777777" w:rsidR="00572EED" w:rsidRPr="005D780B" w:rsidRDefault="00572EED" w:rsidP="00572E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etwork and community syste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C3FE0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Practitione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F55478" w14:textId="0A18763D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Content: </w:t>
            </w:r>
            <w:r w:rsidR="008D4B6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B65815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●  Increase appropriateness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514A76BB" w14:textId="051C51F2" w:rsidR="00572EED" w:rsidRPr="005D780B" w:rsidRDefault="00D90667" w:rsidP="00A162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Arial" w:hAnsi="Arial" w:cs="Arial"/>
                <w:sz w:val="16"/>
                <w:szCs w:val="12"/>
              </w:rPr>
              <w:t>42</w:t>
            </w:r>
          </w:p>
        </w:tc>
      </w:tr>
      <w:tr w:rsidR="00572EED" w:rsidRPr="005D780B" w14:paraId="709E1440" w14:textId="30B9D155" w:rsidTr="00D90667">
        <w:trPr>
          <w:trHeight w:val="96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9E545F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BBB0F1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23FD6A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1B9074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Funders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A81714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E49BE6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Recipie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3D82E0" w14:textId="115D058E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Evaluation: Conduc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needs assessment (i.e., follow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nurturing care domains) and Identi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barriers and facilitators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D28751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feasibility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3A064D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169429F9" w14:textId="1B49B0CD" w:rsidTr="00D90667">
        <w:trPr>
          <w:trHeight w:val="48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B7BD5AE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8C16CC5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F76A57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5B5E51F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E23C6E1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D917FCC" w14:textId="77777777" w:rsidR="00572EED" w:rsidRPr="005D780B" w:rsidRDefault="00572EED" w:rsidP="00572E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E0C20C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Contex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8139D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penetration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510656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72EED" w:rsidRPr="005D780B" w14:paraId="3B0AD0DB" w14:textId="110E7AA8" w:rsidTr="00D90667">
        <w:trPr>
          <w:trHeight w:val="74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1AF286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D6D9F2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73D588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4D39A39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D0520D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6E8924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410B5C" w14:textId="1C4A35A3" w:rsidR="00572EED" w:rsidRPr="005D780B" w:rsidRDefault="00572EED" w:rsidP="00572EED">
            <w:pPr>
              <w:ind w:firstLineChars="100" w:firstLine="16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  Setting: Integrat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in-person and remote contact (e.g., phone calls and WhatsAp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5D802B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D78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●  Increase sustainability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738443E3" w14:textId="77777777" w:rsidR="00572EED" w:rsidRPr="005D780B" w:rsidRDefault="00572EED" w:rsidP="00572EE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6BCCC2A8" w14:textId="77777777" w:rsidR="007B2438" w:rsidRDefault="007B2438" w:rsidP="005D780B">
      <w:pPr>
        <w:jc w:val="center"/>
      </w:pPr>
    </w:p>
    <w:sectPr w:rsidR="007B2438" w:rsidSect="00B35C4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50BA0"/>
    <w:multiLevelType w:val="multilevel"/>
    <w:tmpl w:val="4600BD46"/>
    <w:lvl w:ilvl="0">
      <w:start w:val="1"/>
      <w:numFmt w:val="bullet"/>
      <w:lvlText w:val="●"/>
      <w:lvlJc w:val="left"/>
      <w:pPr>
        <w:ind w:left="755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75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95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15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35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55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75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95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15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3A31634"/>
    <w:multiLevelType w:val="hybridMultilevel"/>
    <w:tmpl w:val="E7647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7551258">
    <w:abstractNumId w:val="0"/>
  </w:num>
  <w:num w:numId="2" w16cid:durableId="17242527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52DD"/>
    <w:rsid w:val="00040694"/>
    <w:rsid w:val="00040FAC"/>
    <w:rsid w:val="00065E59"/>
    <w:rsid w:val="000B2BF8"/>
    <w:rsid w:val="00105DA7"/>
    <w:rsid w:val="00166249"/>
    <w:rsid w:val="0019004D"/>
    <w:rsid w:val="001A7789"/>
    <w:rsid w:val="001F6DCB"/>
    <w:rsid w:val="00223506"/>
    <w:rsid w:val="003152DD"/>
    <w:rsid w:val="00323CD6"/>
    <w:rsid w:val="00323E15"/>
    <w:rsid w:val="00333C92"/>
    <w:rsid w:val="0038058B"/>
    <w:rsid w:val="003B1947"/>
    <w:rsid w:val="004255DC"/>
    <w:rsid w:val="004E68DC"/>
    <w:rsid w:val="0057013F"/>
    <w:rsid w:val="00572EED"/>
    <w:rsid w:val="005936A2"/>
    <w:rsid w:val="005D780B"/>
    <w:rsid w:val="00675ECC"/>
    <w:rsid w:val="00686355"/>
    <w:rsid w:val="00701DF3"/>
    <w:rsid w:val="007103FD"/>
    <w:rsid w:val="00734169"/>
    <w:rsid w:val="00782458"/>
    <w:rsid w:val="00786A61"/>
    <w:rsid w:val="007B2438"/>
    <w:rsid w:val="008338E4"/>
    <w:rsid w:val="008C2E11"/>
    <w:rsid w:val="008D4B6E"/>
    <w:rsid w:val="008D5AB9"/>
    <w:rsid w:val="008D6187"/>
    <w:rsid w:val="008F577A"/>
    <w:rsid w:val="00926A67"/>
    <w:rsid w:val="00946AC7"/>
    <w:rsid w:val="00955C03"/>
    <w:rsid w:val="009E4E1E"/>
    <w:rsid w:val="00A11DB8"/>
    <w:rsid w:val="00A1624F"/>
    <w:rsid w:val="00A9300B"/>
    <w:rsid w:val="00AA3F95"/>
    <w:rsid w:val="00AE5BE7"/>
    <w:rsid w:val="00B036A4"/>
    <w:rsid w:val="00B35C4D"/>
    <w:rsid w:val="00B71D66"/>
    <w:rsid w:val="00B904F6"/>
    <w:rsid w:val="00C14169"/>
    <w:rsid w:val="00C3200B"/>
    <w:rsid w:val="00C45D82"/>
    <w:rsid w:val="00D27A69"/>
    <w:rsid w:val="00D4631B"/>
    <w:rsid w:val="00D90667"/>
    <w:rsid w:val="00DF0D89"/>
    <w:rsid w:val="00E00C22"/>
    <w:rsid w:val="00E3508F"/>
    <w:rsid w:val="00E36DC9"/>
    <w:rsid w:val="00E378CF"/>
    <w:rsid w:val="00E85965"/>
    <w:rsid w:val="00EA456E"/>
    <w:rsid w:val="00EF326A"/>
    <w:rsid w:val="00EF5430"/>
    <w:rsid w:val="00F0070C"/>
    <w:rsid w:val="00F26144"/>
    <w:rsid w:val="00F437B1"/>
    <w:rsid w:val="00F505E0"/>
    <w:rsid w:val="00F71970"/>
    <w:rsid w:val="00F94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0C56B6"/>
  <w15:chartTrackingRefBased/>
  <w15:docId w15:val="{BF896E06-A6BA-7C4C-B10E-AD9DB5F42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5D780B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5D780B"/>
    <w:rPr>
      <w:color w:val="954F72"/>
      <w:u w:val="single"/>
    </w:rPr>
  </w:style>
  <w:style w:type="paragraph" w:customStyle="1" w:styleId="msonormal0">
    <w:name w:val="msonormal"/>
    <w:basedOn w:val="Normal"/>
    <w:rsid w:val="005D780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5D780B"/>
    <w:pPr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sz w:val="16"/>
      <w:szCs w:val="16"/>
      <w14:ligatures w14:val="none"/>
    </w:rPr>
  </w:style>
  <w:style w:type="paragraph" w:customStyle="1" w:styleId="font6">
    <w:name w:val="font6"/>
    <w:basedOn w:val="Normal"/>
    <w:rsid w:val="005D780B"/>
    <w:pPr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sz w:val="16"/>
      <w:szCs w:val="16"/>
      <w14:ligatures w14:val="none"/>
    </w:rPr>
  </w:style>
  <w:style w:type="paragraph" w:customStyle="1" w:styleId="xl65">
    <w:name w:val="xl65"/>
    <w:basedOn w:val="Normal"/>
    <w:rsid w:val="005D780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66">
    <w:name w:val="xl66"/>
    <w:basedOn w:val="Normal"/>
    <w:rsid w:val="005D780B"/>
    <w:pPr>
      <w:pBdr>
        <w:top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67">
    <w:name w:val="xl67"/>
    <w:basedOn w:val="Normal"/>
    <w:rsid w:val="005D780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14:ligatures w14:val="none"/>
    </w:rPr>
  </w:style>
  <w:style w:type="paragraph" w:customStyle="1" w:styleId="xl68">
    <w:name w:val="xl68"/>
    <w:basedOn w:val="Normal"/>
    <w:rsid w:val="005D780B"/>
    <w:pPr>
      <w:pBdr>
        <w:top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14:ligatures w14:val="none"/>
    </w:rPr>
  </w:style>
  <w:style w:type="paragraph" w:customStyle="1" w:styleId="xl69">
    <w:name w:val="xl69"/>
    <w:basedOn w:val="Normal"/>
    <w:rsid w:val="005D780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0">
    <w:name w:val="xl70"/>
    <w:basedOn w:val="Normal"/>
    <w:rsid w:val="005D780B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1">
    <w:name w:val="xl71"/>
    <w:basedOn w:val="Normal"/>
    <w:rsid w:val="005D780B"/>
    <w:pPr>
      <w:pBdr>
        <w:bottom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2">
    <w:name w:val="xl72"/>
    <w:basedOn w:val="Normal"/>
    <w:rsid w:val="005D780B"/>
    <w:pPr>
      <w:pBdr>
        <w:bottom w:val="single" w:sz="8" w:space="0" w:color="000000"/>
      </w:pBdr>
      <w:spacing w:before="100" w:beforeAutospacing="1" w:after="100" w:afterAutospacing="1"/>
      <w:ind w:firstLineChars="100" w:firstLine="100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14:ligatures w14:val="none"/>
    </w:rPr>
  </w:style>
  <w:style w:type="paragraph" w:customStyle="1" w:styleId="xl73">
    <w:name w:val="xl73"/>
    <w:basedOn w:val="Normal"/>
    <w:rsid w:val="005D780B"/>
    <w:pPr>
      <w:pBdr>
        <w:bottom w:val="single" w:sz="8" w:space="0" w:color="000000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4">
    <w:name w:val="xl74"/>
    <w:basedOn w:val="Normal"/>
    <w:rsid w:val="005D780B"/>
    <w:pPr>
      <w:pBdr>
        <w:bottom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14:ligatures w14:val="none"/>
    </w:rPr>
  </w:style>
  <w:style w:type="paragraph" w:customStyle="1" w:styleId="xl75">
    <w:name w:val="xl75"/>
    <w:basedOn w:val="Normal"/>
    <w:rsid w:val="005D780B"/>
    <w:pPr>
      <w:spacing w:before="100" w:beforeAutospacing="1" w:after="100" w:afterAutospacing="1"/>
      <w:ind w:firstLineChars="100" w:firstLine="100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14:ligatures w14:val="none"/>
    </w:rPr>
  </w:style>
  <w:style w:type="paragraph" w:customStyle="1" w:styleId="xl76">
    <w:name w:val="xl76"/>
    <w:basedOn w:val="Normal"/>
    <w:rsid w:val="005D780B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77">
    <w:name w:val="xl77"/>
    <w:basedOn w:val="Normal"/>
    <w:rsid w:val="005D780B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78">
    <w:name w:val="xl78"/>
    <w:basedOn w:val="Normal"/>
    <w:rsid w:val="005D780B"/>
    <w:pPr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14:ligatures w14:val="none"/>
    </w:rPr>
  </w:style>
  <w:style w:type="paragraph" w:customStyle="1" w:styleId="xl79">
    <w:name w:val="xl79"/>
    <w:basedOn w:val="Normal"/>
    <w:rsid w:val="005D780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14:ligatures w14:val="none"/>
    </w:rPr>
  </w:style>
  <w:style w:type="paragraph" w:customStyle="1" w:styleId="xl80">
    <w:name w:val="xl80"/>
    <w:basedOn w:val="Normal"/>
    <w:rsid w:val="005D780B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14:ligatures w14:val="none"/>
    </w:rPr>
  </w:style>
  <w:style w:type="paragraph" w:customStyle="1" w:styleId="xl81">
    <w:name w:val="xl81"/>
    <w:basedOn w:val="Normal"/>
    <w:rsid w:val="005D780B"/>
    <w:pPr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82">
    <w:name w:val="xl82"/>
    <w:basedOn w:val="Normal"/>
    <w:rsid w:val="005D780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83">
    <w:name w:val="xl83"/>
    <w:basedOn w:val="Normal"/>
    <w:rsid w:val="005D780B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84">
    <w:name w:val="xl84"/>
    <w:basedOn w:val="Normal"/>
    <w:rsid w:val="005D780B"/>
    <w:pPr>
      <w:pBdr>
        <w:bottom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kern w:val="0"/>
      <w:sz w:val="16"/>
      <w:szCs w:val="16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4255D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255DC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255D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255D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255DC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255DC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255DC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4E68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29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2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0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891</Words>
  <Characters>15617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ídia Pereira da Silva Godoi</dc:creator>
  <cp:keywords/>
  <dc:description/>
  <cp:lastModifiedBy>Lídia Pereira da Silva Godoi</cp:lastModifiedBy>
  <cp:revision>7</cp:revision>
  <dcterms:created xsi:type="dcterms:W3CDTF">2024-08-10T21:43:00Z</dcterms:created>
  <dcterms:modified xsi:type="dcterms:W3CDTF">2024-08-10T21:45:00Z</dcterms:modified>
</cp:coreProperties>
</file>